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00" w:type="dxa"/>
        <w:jc w:val="center"/>
        <w:tblInd w:w="86" w:type="dxa"/>
        <w:tblCellMar>
          <w:left w:w="99" w:type="dxa"/>
          <w:right w:w="99" w:type="dxa"/>
        </w:tblCellMar>
        <w:tblLook w:val="04A0"/>
      </w:tblPr>
      <w:tblGrid>
        <w:gridCol w:w="923"/>
        <w:gridCol w:w="1498"/>
        <w:gridCol w:w="1093"/>
        <w:gridCol w:w="4668"/>
        <w:gridCol w:w="1018"/>
      </w:tblGrid>
      <w:tr w:rsidR="00773920" w:rsidRPr="00D038F1" w:rsidTr="00AA3DC5">
        <w:trPr>
          <w:trHeight w:val="332"/>
          <w:jc w:val="center"/>
        </w:trPr>
        <w:tc>
          <w:tcPr>
            <w:tcW w:w="9200" w:type="dxa"/>
            <w:gridSpan w:val="5"/>
            <w:tcBorders>
              <w:left w:val="nil"/>
              <w:bottom w:val="single" w:sz="4" w:space="0" w:color="auto"/>
            </w:tcBorders>
          </w:tcPr>
          <w:p w:rsidR="00773920" w:rsidRPr="007B0AA8" w:rsidRDefault="00773920" w:rsidP="00773920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eastAsia="ko-KR"/>
              </w:rPr>
              <w:t xml:space="preserve">Supplementary </w:t>
            </w:r>
            <w:r w:rsidRPr="007B0AA8"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  <w:t xml:space="preserve">Table 1. Primers for PCR amplification and direct sequencing of </w:t>
            </w:r>
            <w:proofErr w:type="spellStart"/>
            <w:r w:rsidRPr="007B0AA8"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  <w:t>spliceosomal</w:t>
            </w:r>
            <w:proofErr w:type="spellEnd"/>
            <w:r w:rsidRPr="007B0AA8">
              <w:rPr>
                <w:rFonts w:ascii="Times New Roman" w:hAnsi="Times New Roman"/>
                <w:b/>
                <w:bCs/>
                <w:sz w:val="24"/>
                <w:szCs w:val="24"/>
                <w:lang w:eastAsia="ko-KR"/>
              </w:rPr>
              <w:t xml:space="preserve"> genes</w:t>
            </w: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  <w:r w:rsidRPr="00D038F1">
              <w:rPr>
                <w:rFonts w:ascii="Times New Roman" w:hAnsi="Times New Roman"/>
                <w:bCs/>
                <w:lang w:eastAsia="ko-KR"/>
              </w:rPr>
              <w:t>Gen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Direction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8416FD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Sequence (5</w:t>
            </w:r>
            <w:r>
              <w:rPr>
                <w:rFonts w:ascii="Times New Roman" w:hAnsi="Times New Roman"/>
                <w:lang w:eastAsia="ko-KR"/>
              </w:rPr>
              <w:t>′</w:t>
            </w:r>
            <w:r w:rsidRPr="008416FD">
              <w:rPr>
                <w:rFonts w:ascii="Times New Roman" w:hAnsi="Times New Roman"/>
                <w:lang w:eastAsia="ko-KR"/>
              </w:rPr>
              <w:t>→ 3</w:t>
            </w:r>
            <w:r>
              <w:rPr>
                <w:rFonts w:ascii="Times New Roman" w:hAnsi="Times New Roman"/>
                <w:lang w:eastAsia="ko-KR"/>
              </w:rPr>
              <w:t>′</w:t>
            </w:r>
            <w:r w:rsidRPr="008416FD">
              <w:rPr>
                <w:rFonts w:ascii="Times New Roman" w:hAnsi="Times New Roman"/>
                <w:lang w:eastAsia="ko-KR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3920" w:rsidRPr="00650619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26643B">
              <w:rPr>
                <w:rFonts w:ascii="Times New Roman" w:hAnsi="Times New Roman"/>
                <w:lang w:eastAsia="ko-KR"/>
              </w:rPr>
              <w:t>Size</w:t>
            </w:r>
            <w:r w:rsidRPr="0026643B">
              <w:rPr>
                <w:rFonts w:ascii="Times New Roman" w:hAnsi="Times New Roman"/>
                <w:vertAlign w:val="superscript"/>
                <w:lang w:eastAsia="ko-KR"/>
              </w:rPr>
              <w:t>*</w:t>
            </w: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i/>
                <w:lang w:eastAsia="ko-KR"/>
              </w:rPr>
            </w:pPr>
            <w:r w:rsidRPr="00D038F1">
              <w:rPr>
                <w:rFonts w:ascii="Times New Roman" w:hAnsi="Times New Roman"/>
                <w:bCs/>
                <w:i/>
                <w:lang w:eastAsia="ko-KR"/>
              </w:rPr>
              <w:t>SF3B1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  <w:proofErr w:type="spellStart"/>
            <w:r w:rsidRPr="00D038F1">
              <w:rPr>
                <w:rFonts w:ascii="Times New Roman" w:hAnsi="Times New Roman"/>
                <w:bCs/>
                <w:lang w:eastAsia="ko-KR"/>
              </w:rPr>
              <w:t>Exon</w:t>
            </w:r>
            <w:proofErr w:type="spellEnd"/>
            <w:r w:rsidRPr="00D038F1">
              <w:rPr>
                <w:rFonts w:ascii="Times New Roman" w:hAnsi="Times New Roman"/>
                <w:bCs/>
                <w:lang w:eastAsia="ko-KR"/>
              </w:rPr>
              <w:t xml:space="preserve"> 14</w:t>
            </w:r>
          </w:p>
          <w:p w:rsidR="00773920" w:rsidRPr="00D038F1" w:rsidRDefault="00773920" w:rsidP="00AA3DC5">
            <w:pPr>
              <w:jc w:val="right"/>
              <w:rPr>
                <w:rFonts w:ascii="Times New Roman" w:hAnsi="Times New Roman"/>
                <w:bCs/>
                <w:lang w:eastAsia="ko-KR"/>
              </w:rPr>
            </w:pPr>
            <w:r w:rsidRPr="00D038F1">
              <w:rPr>
                <w:rFonts w:ascii="Times New Roman" w:hAnsi="맑은 고딕"/>
                <w:bCs/>
                <w:lang w:eastAsia="ko-KR"/>
              </w:rPr>
              <w:t xml:space="preserve">　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Forward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TAGAGTGGAAGGCCGAGAGA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73920" w:rsidRPr="008416FD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1.2</w:t>
            </w:r>
            <w:r>
              <w:rPr>
                <w:rFonts w:ascii="Times New Roman" w:hAnsi="Times New Roman"/>
                <w:lang w:eastAsia="ko-KR"/>
              </w:rPr>
              <w:t xml:space="preserve"> </w:t>
            </w:r>
            <w:r w:rsidRPr="008416FD">
              <w:rPr>
                <w:rFonts w:ascii="Times New Roman" w:hAnsi="Times New Roman"/>
                <w:lang w:eastAsia="ko-KR"/>
              </w:rPr>
              <w:t>kb</w:t>
            </w: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right"/>
              <w:rPr>
                <w:rFonts w:ascii="Times New Roman" w:hAnsi="Times New Roman"/>
                <w:bCs/>
                <w:lang w:eastAsia="ko-KR"/>
              </w:rPr>
            </w:pPr>
          </w:p>
        </w:tc>
        <w:tc>
          <w:tcPr>
            <w:tcW w:w="14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right"/>
              <w:rPr>
                <w:rFonts w:ascii="Times New Roman" w:hAnsi="Times New Roman"/>
                <w:bCs/>
                <w:lang w:eastAsia="ko-KR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Reverse</w:t>
            </w:r>
          </w:p>
        </w:tc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TTCAAGAAAGCAGCCAAACC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  <w:proofErr w:type="spellStart"/>
            <w:r w:rsidRPr="00D038F1">
              <w:rPr>
                <w:rFonts w:ascii="Times New Roman" w:hAnsi="Times New Roman"/>
                <w:bCs/>
                <w:lang w:eastAsia="ko-KR"/>
              </w:rPr>
              <w:t>Exon</w:t>
            </w:r>
            <w:proofErr w:type="spellEnd"/>
            <w:r w:rsidRPr="00D038F1">
              <w:rPr>
                <w:rFonts w:ascii="Times New Roman" w:hAnsi="Times New Roman"/>
                <w:bCs/>
                <w:lang w:eastAsia="ko-KR"/>
              </w:rPr>
              <w:t xml:space="preserve"> 15, 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Forward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GTTGATATATTGAGAGAAT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773920" w:rsidRPr="008416FD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536</w:t>
            </w:r>
            <w:r>
              <w:rPr>
                <w:rFonts w:ascii="Times New Roman" w:hAnsi="Times New Roman"/>
                <w:lang w:eastAsia="ko-KR"/>
              </w:rPr>
              <w:t xml:space="preserve"> </w:t>
            </w:r>
            <w:proofErr w:type="spellStart"/>
            <w:r w:rsidRPr="008416FD">
              <w:rPr>
                <w:rFonts w:ascii="Times New Roman" w:hAnsi="Times New Roman"/>
                <w:lang w:eastAsia="ko-KR"/>
              </w:rPr>
              <w:t>bp</w:t>
            </w:r>
            <w:proofErr w:type="spellEnd"/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right"/>
              <w:rPr>
                <w:rFonts w:ascii="Times New Roman" w:hAnsi="맑은 고딕"/>
                <w:lang w:eastAsia="ko-KR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맑은 고딕"/>
                <w:lang w:eastAsia="ko-KR"/>
              </w:rPr>
              <w:t xml:space="preserve">　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Reverse</w:t>
            </w:r>
          </w:p>
        </w:tc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TTTAAAATTCTGTTAGAACC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  <w:proofErr w:type="spellStart"/>
            <w:r w:rsidRPr="00D038F1">
              <w:rPr>
                <w:rFonts w:ascii="Times New Roman" w:hAnsi="Times New Roman"/>
                <w:bCs/>
                <w:lang w:eastAsia="ko-KR"/>
              </w:rPr>
              <w:t>Exon</w:t>
            </w:r>
            <w:proofErr w:type="spellEnd"/>
            <w:r w:rsidRPr="00D038F1">
              <w:rPr>
                <w:rFonts w:ascii="Times New Roman" w:hAnsi="Times New Roman"/>
                <w:bCs/>
                <w:lang w:eastAsia="ko-KR"/>
              </w:rPr>
              <w:t xml:space="preserve"> 1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Forward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CGATGTTTGGTCACTTTTC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773920" w:rsidRPr="008416FD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462</w:t>
            </w:r>
            <w:r>
              <w:rPr>
                <w:rFonts w:ascii="Times New Roman" w:hAnsi="Times New Roman"/>
                <w:lang w:eastAsia="ko-KR"/>
              </w:rPr>
              <w:t xml:space="preserve"> </w:t>
            </w:r>
            <w:proofErr w:type="spellStart"/>
            <w:r w:rsidRPr="008416FD">
              <w:rPr>
                <w:rFonts w:ascii="Times New Roman" w:hAnsi="Times New Roman"/>
                <w:lang w:eastAsia="ko-KR"/>
              </w:rPr>
              <w:t>bp</w:t>
            </w:r>
            <w:proofErr w:type="spellEnd"/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Reverse</w:t>
            </w:r>
          </w:p>
        </w:tc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TTGCTTGACAACTAATATGC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i/>
                <w:lang w:eastAsia="ko-KR"/>
              </w:rPr>
            </w:pPr>
            <w:r w:rsidRPr="00D038F1">
              <w:rPr>
                <w:rFonts w:ascii="Times New Roman" w:hAnsi="Times New Roman"/>
                <w:bCs/>
                <w:i/>
                <w:lang w:eastAsia="ko-KR"/>
              </w:rPr>
              <w:t>U2AF1</w:t>
            </w:r>
          </w:p>
        </w:tc>
        <w:tc>
          <w:tcPr>
            <w:tcW w:w="14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  <w:proofErr w:type="spellStart"/>
            <w:r w:rsidRPr="00D038F1">
              <w:rPr>
                <w:rFonts w:ascii="Times New Roman" w:hAnsi="Times New Roman"/>
                <w:bCs/>
                <w:lang w:eastAsia="ko-KR"/>
              </w:rPr>
              <w:t>Exon</w:t>
            </w:r>
            <w:proofErr w:type="spellEnd"/>
            <w:r w:rsidRPr="00D038F1">
              <w:rPr>
                <w:rFonts w:ascii="Times New Roman" w:hAnsi="Times New Roman"/>
                <w:bCs/>
                <w:lang w:eastAsia="ko-KR"/>
              </w:rPr>
              <w:t xml:space="preserve"> 2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Forward</w:t>
            </w:r>
          </w:p>
        </w:tc>
        <w:tc>
          <w:tcPr>
            <w:tcW w:w="46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TGCTGCTGACATATTCCATGT</w:t>
            </w:r>
          </w:p>
        </w:tc>
        <w:tc>
          <w:tcPr>
            <w:tcW w:w="1018" w:type="dxa"/>
            <w:tcBorders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 xml:space="preserve">400 </w:t>
            </w:r>
            <w:proofErr w:type="spellStart"/>
            <w:r w:rsidRPr="00D038F1">
              <w:rPr>
                <w:rFonts w:ascii="Times New Roman" w:hAnsi="Times New Roman"/>
                <w:lang w:eastAsia="ko-KR"/>
              </w:rPr>
              <w:t>bp</w:t>
            </w:r>
            <w:proofErr w:type="spellEnd"/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맑은 고딕"/>
                <w:bCs/>
                <w:lang w:eastAsia="ko-KR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Reverse</w:t>
            </w:r>
          </w:p>
        </w:tc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AGTCGATCACCTGCCTCACT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</w:p>
        </w:tc>
        <w:tc>
          <w:tcPr>
            <w:tcW w:w="14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  <w:proofErr w:type="spellStart"/>
            <w:r w:rsidRPr="00D038F1">
              <w:rPr>
                <w:rFonts w:ascii="Times New Roman" w:hAnsi="Times New Roman"/>
                <w:bCs/>
                <w:lang w:eastAsia="ko-KR"/>
              </w:rPr>
              <w:t>Exon</w:t>
            </w:r>
            <w:proofErr w:type="spellEnd"/>
            <w:r w:rsidRPr="00D038F1">
              <w:rPr>
                <w:rFonts w:ascii="Times New Roman" w:hAnsi="Times New Roman"/>
                <w:bCs/>
                <w:lang w:eastAsia="ko-KR"/>
              </w:rPr>
              <w:t xml:space="preserve"> 6, 7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Forward</w:t>
            </w:r>
          </w:p>
        </w:tc>
        <w:tc>
          <w:tcPr>
            <w:tcW w:w="46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ATTAAAGCGTGGATGGCAAG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 xml:space="preserve">524 </w:t>
            </w:r>
            <w:proofErr w:type="spellStart"/>
            <w:r w:rsidRPr="00D038F1">
              <w:rPr>
                <w:rFonts w:ascii="Times New Roman" w:hAnsi="Times New Roman"/>
                <w:lang w:eastAsia="ko-KR"/>
              </w:rPr>
              <w:t>bp</w:t>
            </w:r>
            <w:proofErr w:type="spellEnd"/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맑은 고딕"/>
                <w:bCs/>
                <w:lang w:eastAsia="ko-KR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  <w:r w:rsidRPr="00D038F1">
              <w:rPr>
                <w:rFonts w:ascii="Times New Roman" w:hAnsi="맑은 고딕"/>
                <w:bCs/>
                <w:lang w:eastAsia="ko-KR"/>
              </w:rPr>
              <w:t xml:space="preserve">　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Reverse</w:t>
            </w:r>
          </w:p>
        </w:tc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TCCAAAGAGGACATTTGGAT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i/>
                <w:lang w:eastAsia="ko-KR"/>
              </w:rPr>
            </w:pPr>
            <w:r w:rsidRPr="00D038F1">
              <w:rPr>
                <w:rFonts w:ascii="Times New Roman" w:hAnsi="Times New Roman"/>
                <w:bCs/>
                <w:i/>
                <w:lang w:eastAsia="ko-KR"/>
              </w:rPr>
              <w:t>SRSF2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  <w:proofErr w:type="spellStart"/>
            <w:r w:rsidRPr="00D038F1">
              <w:rPr>
                <w:rFonts w:ascii="Times New Roman" w:hAnsi="Times New Roman"/>
                <w:bCs/>
                <w:lang w:eastAsia="ko-KR"/>
              </w:rPr>
              <w:t>Exon</w:t>
            </w:r>
            <w:proofErr w:type="spellEnd"/>
            <w:r w:rsidRPr="00D038F1">
              <w:rPr>
                <w:rFonts w:ascii="Times New Roman" w:hAnsi="Times New Roman"/>
                <w:bCs/>
                <w:lang w:eastAsia="ko-KR"/>
              </w:rPr>
              <w:t xml:space="preserve"> 1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Forward</w:t>
            </w:r>
          </w:p>
        </w:tc>
        <w:tc>
          <w:tcPr>
            <w:tcW w:w="4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GTGGACAACCTGACCTACCG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 xml:space="preserve">327 </w:t>
            </w:r>
            <w:proofErr w:type="spellStart"/>
            <w:r w:rsidRPr="00D038F1">
              <w:rPr>
                <w:rFonts w:ascii="Times New Roman" w:hAnsi="Times New Roman"/>
                <w:lang w:eastAsia="ko-KR"/>
              </w:rPr>
              <w:t>bp</w:t>
            </w:r>
            <w:proofErr w:type="spellEnd"/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rPr>
                <w:rFonts w:ascii="Times New Roman" w:hAnsi="Times New Roman"/>
                <w:bCs/>
                <w:lang w:eastAsia="ko-KR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Reverse</w:t>
            </w:r>
          </w:p>
        </w:tc>
        <w:tc>
          <w:tcPr>
            <w:tcW w:w="4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lang w:eastAsia="ko-KR"/>
              </w:rPr>
              <w:t>CCTCAGCCCCGTTTACC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center"/>
              <w:rPr>
                <w:rFonts w:ascii="Times New Roman" w:hAnsi="Times New Roman"/>
                <w:lang w:eastAsia="ko-KR"/>
              </w:rPr>
            </w:pPr>
          </w:p>
        </w:tc>
      </w:tr>
      <w:tr w:rsidR="00773920" w:rsidRPr="00D038F1" w:rsidTr="00AA3DC5">
        <w:trPr>
          <w:trHeight w:val="332"/>
          <w:jc w:val="center"/>
        </w:trPr>
        <w:tc>
          <w:tcPr>
            <w:tcW w:w="9200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773920" w:rsidRPr="00D038F1" w:rsidRDefault="00773920" w:rsidP="00AA3DC5">
            <w:pPr>
              <w:spacing w:after="0" w:line="240" w:lineRule="auto"/>
              <w:jc w:val="both"/>
              <w:rPr>
                <w:rFonts w:ascii="Times New Roman" w:hAnsi="Times New Roman"/>
                <w:lang w:eastAsia="ko-KR"/>
              </w:rPr>
            </w:pPr>
            <w:r w:rsidRPr="00D038F1">
              <w:rPr>
                <w:rFonts w:ascii="Times New Roman" w:hAnsi="Times New Roman"/>
                <w:vertAlign w:val="superscript"/>
                <w:lang w:eastAsia="ko-KR"/>
              </w:rPr>
              <w:t>*</w:t>
            </w:r>
            <w:r w:rsidRPr="00D038F1">
              <w:rPr>
                <w:rFonts w:ascii="Times New Roman" w:hAnsi="Times New Roman"/>
                <w:lang w:eastAsia="ko-KR"/>
              </w:rPr>
              <w:t xml:space="preserve">Size of the amplified product for the </w:t>
            </w:r>
            <w:r w:rsidRPr="00D038F1">
              <w:rPr>
                <w:rFonts w:ascii="Times New Roman" w:hAnsi="Times New Roman"/>
                <w:i/>
                <w:lang w:eastAsia="ko-KR"/>
              </w:rPr>
              <w:t>SF3B1</w:t>
            </w:r>
            <w:r w:rsidRPr="00D038F1">
              <w:rPr>
                <w:rFonts w:ascii="Times New Roman" w:hAnsi="Times New Roman"/>
                <w:lang w:eastAsia="ko-KR"/>
              </w:rPr>
              <w:t xml:space="preserve">, </w:t>
            </w:r>
            <w:r w:rsidRPr="00D038F1">
              <w:rPr>
                <w:rFonts w:ascii="Times New Roman" w:hAnsi="Times New Roman"/>
                <w:i/>
                <w:lang w:eastAsia="ko-KR"/>
              </w:rPr>
              <w:t>U2AF1</w:t>
            </w:r>
            <w:r w:rsidRPr="00D038F1">
              <w:rPr>
                <w:rFonts w:ascii="Times New Roman" w:hAnsi="Times New Roman"/>
                <w:lang w:eastAsia="ko-KR"/>
              </w:rPr>
              <w:t xml:space="preserve">, and </w:t>
            </w:r>
            <w:r w:rsidRPr="00D038F1">
              <w:rPr>
                <w:rFonts w:ascii="Times New Roman" w:hAnsi="Times New Roman"/>
                <w:i/>
                <w:lang w:eastAsia="ko-KR"/>
              </w:rPr>
              <w:t>SRSF2</w:t>
            </w:r>
            <w:r w:rsidRPr="00D038F1">
              <w:rPr>
                <w:rFonts w:ascii="Times New Roman" w:hAnsi="Times New Roman"/>
                <w:lang w:eastAsia="ko-KR"/>
              </w:rPr>
              <w:t xml:space="preserve"> gene.</w:t>
            </w:r>
          </w:p>
        </w:tc>
      </w:tr>
    </w:tbl>
    <w:p w:rsidR="00773920" w:rsidRPr="00D038F1" w:rsidRDefault="00773920" w:rsidP="00773920">
      <w:pPr>
        <w:rPr>
          <w:rFonts w:ascii="Times New Roman" w:hAnsi="Times New Roman"/>
          <w:bCs/>
          <w:lang w:eastAsia="ko-KR"/>
        </w:rPr>
      </w:pPr>
    </w:p>
    <w:p w:rsidR="00A46FF7" w:rsidRDefault="00A46FF7"/>
    <w:sectPr w:rsidR="00A46FF7" w:rsidSect="00A46F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73920"/>
    <w:rsid w:val="00000660"/>
    <w:rsid w:val="00000914"/>
    <w:rsid w:val="00001CEA"/>
    <w:rsid w:val="0000243C"/>
    <w:rsid w:val="000035A2"/>
    <w:rsid w:val="000041CF"/>
    <w:rsid w:val="00004FF7"/>
    <w:rsid w:val="00005B24"/>
    <w:rsid w:val="00005EF6"/>
    <w:rsid w:val="0000699A"/>
    <w:rsid w:val="00006F25"/>
    <w:rsid w:val="00006F3B"/>
    <w:rsid w:val="00007AB7"/>
    <w:rsid w:val="00007CD0"/>
    <w:rsid w:val="0001010D"/>
    <w:rsid w:val="000120B8"/>
    <w:rsid w:val="0001220C"/>
    <w:rsid w:val="0001291F"/>
    <w:rsid w:val="00014588"/>
    <w:rsid w:val="000151E2"/>
    <w:rsid w:val="00016FDC"/>
    <w:rsid w:val="00017F7A"/>
    <w:rsid w:val="0002050F"/>
    <w:rsid w:val="00021467"/>
    <w:rsid w:val="000238F2"/>
    <w:rsid w:val="00024B55"/>
    <w:rsid w:val="00025230"/>
    <w:rsid w:val="000257D3"/>
    <w:rsid w:val="00026114"/>
    <w:rsid w:val="00027D72"/>
    <w:rsid w:val="00030DE4"/>
    <w:rsid w:val="00032018"/>
    <w:rsid w:val="00032C21"/>
    <w:rsid w:val="00032DF7"/>
    <w:rsid w:val="00035C6D"/>
    <w:rsid w:val="00036DE6"/>
    <w:rsid w:val="0003703A"/>
    <w:rsid w:val="0003760F"/>
    <w:rsid w:val="0004056B"/>
    <w:rsid w:val="00040905"/>
    <w:rsid w:val="00042686"/>
    <w:rsid w:val="0004394D"/>
    <w:rsid w:val="0004462C"/>
    <w:rsid w:val="00050D6B"/>
    <w:rsid w:val="00051796"/>
    <w:rsid w:val="000523EA"/>
    <w:rsid w:val="0005334A"/>
    <w:rsid w:val="0005367B"/>
    <w:rsid w:val="00055290"/>
    <w:rsid w:val="00055723"/>
    <w:rsid w:val="00057466"/>
    <w:rsid w:val="00057511"/>
    <w:rsid w:val="000608F2"/>
    <w:rsid w:val="00062E17"/>
    <w:rsid w:val="0006393B"/>
    <w:rsid w:val="00063A95"/>
    <w:rsid w:val="00064022"/>
    <w:rsid w:val="000643A8"/>
    <w:rsid w:val="00064E9D"/>
    <w:rsid w:val="00065277"/>
    <w:rsid w:val="000659BA"/>
    <w:rsid w:val="0006654D"/>
    <w:rsid w:val="0006655A"/>
    <w:rsid w:val="00066641"/>
    <w:rsid w:val="0006735A"/>
    <w:rsid w:val="0007140F"/>
    <w:rsid w:val="00071420"/>
    <w:rsid w:val="00072525"/>
    <w:rsid w:val="00074C5D"/>
    <w:rsid w:val="00074F18"/>
    <w:rsid w:val="000761A4"/>
    <w:rsid w:val="000763EE"/>
    <w:rsid w:val="00077CB1"/>
    <w:rsid w:val="000809DB"/>
    <w:rsid w:val="0008228C"/>
    <w:rsid w:val="0008265E"/>
    <w:rsid w:val="000868E2"/>
    <w:rsid w:val="00087A65"/>
    <w:rsid w:val="00087AF7"/>
    <w:rsid w:val="00090161"/>
    <w:rsid w:val="00091759"/>
    <w:rsid w:val="0009231D"/>
    <w:rsid w:val="0009380A"/>
    <w:rsid w:val="00093E67"/>
    <w:rsid w:val="00094AB9"/>
    <w:rsid w:val="000960D7"/>
    <w:rsid w:val="00096A1D"/>
    <w:rsid w:val="00096C48"/>
    <w:rsid w:val="000A0A09"/>
    <w:rsid w:val="000A0D32"/>
    <w:rsid w:val="000A19F2"/>
    <w:rsid w:val="000A2EFB"/>
    <w:rsid w:val="000A5FAD"/>
    <w:rsid w:val="000A62F8"/>
    <w:rsid w:val="000A7297"/>
    <w:rsid w:val="000B02B4"/>
    <w:rsid w:val="000B0D54"/>
    <w:rsid w:val="000B1403"/>
    <w:rsid w:val="000B2978"/>
    <w:rsid w:val="000B38B5"/>
    <w:rsid w:val="000B3E55"/>
    <w:rsid w:val="000B5AFB"/>
    <w:rsid w:val="000B75D2"/>
    <w:rsid w:val="000C0329"/>
    <w:rsid w:val="000C0407"/>
    <w:rsid w:val="000C1381"/>
    <w:rsid w:val="000C216D"/>
    <w:rsid w:val="000C2437"/>
    <w:rsid w:val="000C495C"/>
    <w:rsid w:val="000C4A58"/>
    <w:rsid w:val="000D0A5F"/>
    <w:rsid w:val="000D1720"/>
    <w:rsid w:val="000D3437"/>
    <w:rsid w:val="000D40D3"/>
    <w:rsid w:val="000D4193"/>
    <w:rsid w:val="000D45ED"/>
    <w:rsid w:val="000D6075"/>
    <w:rsid w:val="000E0EDA"/>
    <w:rsid w:val="000E1437"/>
    <w:rsid w:val="000E195C"/>
    <w:rsid w:val="000E1C7E"/>
    <w:rsid w:val="000E1F57"/>
    <w:rsid w:val="000E2AA5"/>
    <w:rsid w:val="000E389E"/>
    <w:rsid w:val="000E3FD5"/>
    <w:rsid w:val="000E6AD8"/>
    <w:rsid w:val="000F06C2"/>
    <w:rsid w:val="000F0C13"/>
    <w:rsid w:val="000F217E"/>
    <w:rsid w:val="000F2CC1"/>
    <w:rsid w:val="000F3113"/>
    <w:rsid w:val="000F34F7"/>
    <w:rsid w:val="000F4C5B"/>
    <w:rsid w:val="000F7E19"/>
    <w:rsid w:val="000F7ECA"/>
    <w:rsid w:val="00100D02"/>
    <w:rsid w:val="001017DA"/>
    <w:rsid w:val="00103318"/>
    <w:rsid w:val="00103819"/>
    <w:rsid w:val="00105F1E"/>
    <w:rsid w:val="00107F77"/>
    <w:rsid w:val="001104A1"/>
    <w:rsid w:val="001108F8"/>
    <w:rsid w:val="00110D43"/>
    <w:rsid w:val="001116EB"/>
    <w:rsid w:val="00113990"/>
    <w:rsid w:val="00115CC0"/>
    <w:rsid w:val="00116BB7"/>
    <w:rsid w:val="001174AF"/>
    <w:rsid w:val="00117C4A"/>
    <w:rsid w:val="00120C73"/>
    <w:rsid w:val="00121DE9"/>
    <w:rsid w:val="0012480F"/>
    <w:rsid w:val="00126E65"/>
    <w:rsid w:val="00127939"/>
    <w:rsid w:val="00127DD4"/>
    <w:rsid w:val="0013002D"/>
    <w:rsid w:val="00130246"/>
    <w:rsid w:val="00130D0A"/>
    <w:rsid w:val="00131416"/>
    <w:rsid w:val="00131EA2"/>
    <w:rsid w:val="00132125"/>
    <w:rsid w:val="0013563C"/>
    <w:rsid w:val="00135B8D"/>
    <w:rsid w:val="001408A4"/>
    <w:rsid w:val="0014113F"/>
    <w:rsid w:val="00141600"/>
    <w:rsid w:val="00142163"/>
    <w:rsid w:val="00142EBE"/>
    <w:rsid w:val="00144A73"/>
    <w:rsid w:val="00150827"/>
    <w:rsid w:val="0015139A"/>
    <w:rsid w:val="001528F7"/>
    <w:rsid w:val="00152995"/>
    <w:rsid w:val="00152B95"/>
    <w:rsid w:val="00155575"/>
    <w:rsid w:val="00162424"/>
    <w:rsid w:val="00163CF5"/>
    <w:rsid w:val="00163F79"/>
    <w:rsid w:val="001645B2"/>
    <w:rsid w:val="00164ECC"/>
    <w:rsid w:val="00166292"/>
    <w:rsid w:val="00166319"/>
    <w:rsid w:val="001666F8"/>
    <w:rsid w:val="001668AC"/>
    <w:rsid w:val="00167248"/>
    <w:rsid w:val="001717D0"/>
    <w:rsid w:val="00171A7F"/>
    <w:rsid w:val="00173074"/>
    <w:rsid w:val="0017379A"/>
    <w:rsid w:val="001752B1"/>
    <w:rsid w:val="00176BB5"/>
    <w:rsid w:val="00180280"/>
    <w:rsid w:val="001808C5"/>
    <w:rsid w:val="00181193"/>
    <w:rsid w:val="001811FE"/>
    <w:rsid w:val="00181306"/>
    <w:rsid w:val="00181AD3"/>
    <w:rsid w:val="00181F89"/>
    <w:rsid w:val="001838CE"/>
    <w:rsid w:val="00184C03"/>
    <w:rsid w:val="00185833"/>
    <w:rsid w:val="0018613B"/>
    <w:rsid w:val="00186C58"/>
    <w:rsid w:val="00187326"/>
    <w:rsid w:val="00187469"/>
    <w:rsid w:val="0019050B"/>
    <w:rsid w:val="001920CB"/>
    <w:rsid w:val="00192428"/>
    <w:rsid w:val="0019278B"/>
    <w:rsid w:val="00193859"/>
    <w:rsid w:val="00194A80"/>
    <w:rsid w:val="00194D4F"/>
    <w:rsid w:val="001951E7"/>
    <w:rsid w:val="0019551E"/>
    <w:rsid w:val="00196C0F"/>
    <w:rsid w:val="0019736C"/>
    <w:rsid w:val="00197B44"/>
    <w:rsid w:val="00197B55"/>
    <w:rsid w:val="001A2013"/>
    <w:rsid w:val="001A2F49"/>
    <w:rsid w:val="001A6731"/>
    <w:rsid w:val="001B05A7"/>
    <w:rsid w:val="001B235B"/>
    <w:rsid w:val="001B2699"/>
    <w:rsid w:val="001B2C3A"/>
    <w:rsid w:val="001B2DEF"/>
    <w:rsid w:val="001B3483"/>
    <w:rsid w:val="001B3CA8"/>
    <w:rsid w:val="001B3CE2"/>
    <w:rsid w:val="001B3FCB"/>
    <w:rsid w:val="001B4F33"/>
    <w:rsid w:val="001C1A7C"/>
    <w:rsid w:val="001C3105"/>
    <w:rsid w:val="001C3558"/>
    <w:rsid w:val="001C3FD1"/>
    <w:rsid w:val="001C5EDD"/>
    <w:rsid w:val="001C6057"/>
    <w:rsid w:val="001C78D2"/>
    <w:rsid w:val="001D040E"/>
    <w:rsid w:val="001D18EF"/>
    <w:rsid w:val="001D2FEE"/>
    <w:rsid w:val="001D31E1"/>
    <w:rsid w:val="001D33AC"/>
    <w:rsid w:val="001D3917"/>
    <w:rsid w:val="001D3E50"/>
    <w:rsid w:val="001D42CC"/>
    <w:rsid w:val="001D4FF3"/>
    <w:rsid w:val="001D56A9"/>
    <w:rsid w:val="001D5BD6"/>
    <w:rsid w:val="001D6DD3"/>
    <w:rsid w:val="001D6DF0"/>
    <w:rsid w:val="001D7BA5"/>
    <w:rsid w:val="001E156B"/>
    <w:rsid w:val="001E3F9F"/>
    <w:rsid w:val="001E4FCF"/>
    <w:rsid w:val="001E52C2"/>
    <w:rsid w:val="001E5C53"/>
    <w:rsid w:val="001E622C"/>
    <w:rsid w:val="001E7BD6"/>
    <w:rsid w:val="001E7C6E"/>
    <w:rsid w:val="001F1387"/>
    <w:rsid w:val="001F42B5"/>
    <w:rsid w:val="001F4C31"/>
    <w:rsid w:val="001F5840"/>
    <w:rsid w:val="001F614D"/>
    <w:rsid w:val="001F7622"/>
    <w:rsid w:val="00200165"/>
    <w:rsid w:val="00201300"/>
    <w:rsid w:val="0020183D"/>
    <w:rsid w:val="0020474F"/>
    <w:rsid w:val="0020510E"/>
    <w:rsid w:val="002059CC"/>
    <w:rsid w:val="00205B76"/>
    <w:rsid w:val="00205E49"/>
    <w:rsid w:val="0021078A"/>
    <w:rsid w:val="00210B55"/>
    <w:rsid w:val="002206FB"/>
    <w:rsid w:val="00221654"/>
    <w:rsid w:val="002230C6"/>
    <w:rsid w:val="0022462C"/>
    <w:rsid w:val="00225258"/>
    <w:rsid w:val="00225FB4"/>
    <w:rsid w:val="002274A9"/>
    <w:rsid w:val="002308AC"/>
    <w:rsid w:val="00231479"/>
    <w:rsid w:val="00231C4C"/>
    <w:rsid w:val="00231E01"/>
    <w:rsid w:val="002331A4"/>
    <w:rsid w:val="00233818"/>
    <w:rsid w:val="0023516E"/>
    <w:rsid w:val="002351B4"/>
    <w:rsid w:val="00236EB1"/>
    <w:rsid w:val="00237F4F"/>
    <w:rsid w:val="00241D0D"/>
    <w:rsid w:val="00242080"/>
    <w:rsid w:val="002432D9"/>
    <w:rsid w:val="00243DE8"/>
    <w:rsid w:val="00244B31"/>
    <w:rsid w:val="0024573E"/>
    <w:rsid w:val="00245944"/>
    <w:rsid w:val="00246350"/>
    <w:rsid w:val="00246A96"/>
    <w:rsid w:val="0025024A"/>
    <w:rsid w:val="002506E7"/>
    <w:rsid w:val="00251A09"/>
    <w:rsid w:val="00252656"/>
    <w:rsid w:val="00254364"/>
    <w:rsid w:val="002554A8"/>
    <w:rsid w:val="00255F6C"/>
    <w:rsid w:val="00256408"/>
    <w:rsid w:val="00261D38"/>
    <w:rsid w:val="0026316D"/>
    <w:rsid w:val="002632FF"/>
    <w:rsid w:val="00265262"/>
    <w:rsid w:val="002656F7"/>
    <w:rsid w:val="00266577"/>
    <w:rsid w:val="00266F88"/>
    <w:rsid w:val="00271A10"/>
    <w:rsid w:val="00272455"/>
    <w:rsid w:val="00272884"/>
    <w:rsid w:val="00273648"/>
    <w:rsid w:val="00276B61"/>
    <w:rsid w:val="00277164"/>
    <w:rsid w:val="002773E0"/>
    <w:rsid w:val="00277B04"/>
    <w:rsid w:val="00277F84"/>
    <w:rsid w:val="002806E0"/>
    <w:rsid w:val="00280AA4"/>
    <w:rsid w:val="002817A6"/>
    <w:rsid w:val="002833ED"/>
    <w:rsid w:val="00283610"/>
    <w:rsid w:val="00283F05"/>
    <w:rsid w:val="0028544C"/>
    <w:rsid w:val="00286BB5"/>
    <w:rsid w:val="00290691"/>
    <w:rsid w:val="00290B05"/>
    <w:rsid w:val="002921D0"/>
    <w:rsid w:val="00292B15"/>
    <w:rsid w:val="002943CD"/>
    <w:rsid w:val="0029488B"/>
    <w:rsid w:val="00297707"/>
    <w:rsid w:val="002A03B3"/>
    <w:rsid w:val="002A0883"/>
    <w:rsid w:val="002A08BF"/>
    <w:rsid w:val="002A0B26"/>
    <w:rsid w:val="002A1480"/>
    <w:rsid w:val="002A1B07"/>
    <w:rsid w:val="002A1C5D"/>
    <w:rsid w:val="002A78E4"/>
    <w:rsid w:val="002B04CD"/>
    <w:rsid w:val="002B2215"/>
    <w:rsid w:val="002B2305"/>
    <w:rsid w:val="002B237D"/>
    <w:rsid w:val="002B358A"/>
    <w:rsid w:val="002B44A6"/>
    <w:rsid w:val="002B55AB"/>
    <w:rsid w:val="002B69DD"/>
    <w:rsid w:val="002B6BEA"/>
    <w:rsid w:val="002C1952"/>
    <w:rsid w:val="002C416B"/>
    <w:rsid w:val="002C5780"/>
    <w:rsid w:val="002C5A39"/>
    <w:rsid w:val="002C6C67"/>
    <w:rsid w:val="002C7251"/>
    <w:rsid w:val="002D05FB"/>
    <w:rsid w:val="002D0DF7"/>
    <w:rsid w:val="002D1B77"/>
    <w:rsid w:val="002D385A"/>
    <w:rsid w:val="002D45C9"/>
    <w:rsid w:val="002D47C2"/>
    <w:rsid w:val="002D75DB"/>
    <w:rsid w:val="002E1484"/>
    <w:rsid w:val="002E15A1"/>
    <w:rsid w:val="002E2394"/>
    <w:rsid w:val="002E2506"/>
    <w:rsid w:val="002E2CE7"/>
    <w:rsid w:val="002E2FBE"/>
    <w:rsid w:val="002E6740"/>
    <w:rsid w:val="002F0442"/>
    <w:rsid w:val="002F1297"/>
    <w:rsid w:val="002F2475"/>
    <w:rsid w:val="002F2B7B"/>
    <w:rsid w:val="002F35DD"/>
    <w:rsid w:val="002F3807"/>
    <w:rsid w:val="002F40B7"/>
    <w:rsid w:val="002F6E18"/>
    <w:rsid w:val="003011B6"/>
    <w:rsid w:val="0030137B"/>
    <w:rsid w:val="00302FEE"/>
    <w:rsid w:val="003042C4"/>
    <w:rsid w:val="00305D6F"/>
    <w:rsid w:val="0030659C"/>
    <w:rsid w:val="003123FF"/>
    <w:rsid w:val="003126D5"/>
    <w:rsid w:val="00312AD9"/>
    <w:rsid w:val="003139A4"/>
    <w:rsid w:val="00313ABF"/>
    <w:rsid w:val="00314081"/>
    <w:rsid w:val="003144C0"/>
    <w:rsid w:val="00314D3B"/>
    <w:rsid w:val="003159AB"/>
    <w:rsid w:val="00315AD3"/>
    <w:rsid w:val="00316780"/>
    <w:rsid w:val="003207CD"/>
    <w:rsid w:val="003209F3"/>
    <w:rsid w:val="00320E2C"/>
    <w:rsid w:val="003211A6"/>
    <w:rsid w:val="00321F28"/>
    <w:rsid w:val="00324372"/>
    <w:rsid w:val="0032699D"/>
    <w:rsid w:val="003300FA"/>
    <w:rsid w:val="003311C0"/>
    <w:rsid w:val="00331C30"/>
    <w:rsid w:val="00331CF4"/>
    <w:rsid w:val="00331FC4"/>
    <w:rsid w:val="00332256"/>
    <w:rsid w:val="00334444"/>
    <w:rsid w:val="003348A6"/>
    <w:rsid w:val="00334EB7"/>
    <w:rsid w:val="003369C6"/>
    <w:rsid w:val="00337131"/>
    <w:rsid w:val="00343400"/>
    <w:rsid w:val="00343FFA"/>
    <w:rsid w:val="00344105"/>
    <w:rsid w:val="00350572"/>
    <w:rsid w:val="00350A41"/>
    <w:rsid w:val="00350CC8"/>
    <w:rsid w:val="0035119D"/>
    <w:rsid w:val="0035184D"/>
    <w:rsid w:val="00353106"/>
    <w:rsid w:val="00353C20"/>
    <w:rsid w:val="003561B3"/>
    <w:rsid w:val="00357ED8"/>
    <w:rsid w:val="003606D3"/>
    <w:rsid w:val="00362120"/>
    <w:rsid w:val="00366304"/>
    <w:rsid w:val="003669E2"/>
    <w:rsid w:val="00366A5B"/>
    <w:rsid w:val="00366AA4"/>
    <w:rsid w:val="003673A2"/>
    <w:rsid w:val="00367E5A"/>
    <w:rsid w:val="00370AEA"/>
    <w:rsid w:val="00370FA2"/>
    <w:rsid w:val="0037112E"/>
    <w:rsid w:val="003714A3"/>
    <w:rsid w:val="003718B9"/>
    <w:rsid w:val="00371BC2"/>
    <w:rsid w:val="003727D2"/>
    <w:rsid w:val="0037299A"/>
    <w:rsid w:val="00373119"/>
    <w:rsid w:val="00374DD4"/>
    <w:rsid w:val="0037561D"/>
    <w:rsid w:val="00375833"/>
    <w:rsid w:val="003818E4"/>
    <w:rsid w:val="00382031"/>
    <w:rsid w:val="003823C9"/>
    <w:rsid w:val="00383403"/>
    <w:rsid w:val="003836F2"/>
    <w:rsid w:val="0038447B"/>
    <w:rsid w:val="00384604"/>
    <w:rsid w:val="00385707"/>
    <w:rsid w:val="003858FC"/>
    <w:rsid w:val="00385ECC"/>
    <w:rsid w:val="00386B48"/>
    <w:rsid w:val="003874E0"/>
    <w:rsid w:val="00391DB8"/>
    <w:rsid w:val="00392B2A"/>
    <w:rsid w:val="00395457"/>
    <w:rsid w:val="0039750E"/>
    <w:rsid w:val="003A0190"/>
    <w:rsid w:val="003A0766"/>
    <w:rsid w:val="003A4AEB"/>
    <w:rsid w:val="003A5C7A"/>
    <w:rsid w:val="003A67F7"/>
    <w:rsid w:val="003A6863"/>
    <w:rsid w:val="003A6C90"/>
    <w:rsid w:val="003A7A28"/>
    <w:rsid w:val="003B0AE5"/>
    <w:rsid w:val="003B2281"/>
    <w:rsid w:val="003B5059"/>
    <w:rsid w:val="003B5780"/>
    <w:rsid w:val="003B5B40"/>
    <w:rsid w:val="003B5ED5"/>
    <w:rsid w:val="003B6360"/>
    <w:rsid w:val="003B7200"/>
    <w:rsid w:val="003C035A"/>
    <w:rsid w:val="003C0FFD"/>
    <w:rsid w:val="003C1705"/>
    <w:rsid w:val="003C25F5"/>
    <w:rsid w:val="003C38DF"/>
    <w:rsid w:val="003C3A7E"/>
    <w:rsid w:val="003C44F7"/>
    <w:rsid w:val="003D0220"/>
    <w:rsid w:val="003D20A8"/>
    <w:rsid w:val="003D41E8"/>
    <w:rsid w:val="003D491D"/>
    <w:rsid w:val="003D6252"/>
    <w:rsid w:val="003D65D9"/>
    <w:rsid w:val="003E076A"/>
    <w:rsid w:val="003E14C4"/>
    <w:rsid w:val="003E1A29"/>
    <w:rsid w:val="003E1EFB"/>
    <w:rsid w:val="003E2C2D"/>
    <w:rsid w:val="003E2DF1"/>
    <w:rsid w:val="003E2EAB"/>
    <w:rsid w:val="003E305B"/>
    <w:rsid w:val="003E321F"/>
    <w:rsid w:val="003E3A0C"/>
    <w:rsid w:val="003E4617"/>
    <w:rsid w:val="003E7BED"/>
    <w:rsid w:val="003E7E70"/>
    <w:rsid w:val="003F0466"/>
    <w:rsid w:val="003F2588"/>
    <w:rsid w:val="003F3687"/>
    <w:rsid w:val="003F52E4"/>
    <w:rsid w:val="003F674B"/>
    <w:rsid w:val="00401877"/>
    <w:rsid w:val="0040187D"/>
    <w:rsid w:val="0040329B"/>
    <w:rsid w:val="00405691"/>
    <w:rsid w:val="00405C48"/>
    <w:rsid w:val="00405E04"/>
    <w:rsid w:val="0040613D"/>
    <w:rsid w:val="004069CB"/>
    <w:rsid w:val="00406D44"/>
    <w:rsid w:val="00407201"/>
    <w:rsid w:val="004073F8"/>
    <w:rsid w:val="00407BD9"/>
    <w:rsid w:val="004103F6"/>
    <w:rsid w:val="00411980"/>
    <w:rsid w:val="00413F9E"/>
    <w:rsid w:val="00416365"/>
    <w:rsid w:val="0041752D"/>
    <w:rsid w:val="00420A21"/>
    <w:rsid w:val="004210CA"/>
    <w:rsid w:val="00421B5A"/>
    <w:rsid w:val="0042374A"/>
    <w:rsid w:val="00423996"/>
    <w:rsid w:val="00424293"/>
    <w:rsid w:val="004246C7"/>
    <w:rsid w:val="00425A70"/>
    <w:rsid w:val="00431296"/>
    <w:rsid w:val="00431E0C"/>
    <w:rsid w:val="00431F25"/>
    <w:rsid w:val="004320FF"/>
    <w:rsid w:val="0043269F"/>
    <w:rsid w:val="00432987"/>
    <w:rsid w:val="0043363E"/>
    <w:rsid w:val="0043399D"/>
    <w:rsid w:val="00435B33"/>
    <w:rsid w:val="00440E32"/>
    <w:rsid w:val="00440E97"/>
    <w:rsid w:val="00441137"/>
    <w:rsid w:val="004415B0"/>
    <w:rsid w:val="004425EE"/>
    <w:rsid w:val="0044305F"/>
    <w:rsid w:val="004442CB"/>
    <w:rsid w:val="00444C2E"/>
    <w:rsid w:val="00445109"/>
    <w:rsid w:val="00446486"/>
    <w:rsid w:val="00446F98"/>
    <w:rsid w:val="0045033A"/>
    <w:rsid w:val="00450C79"/>
    <w:rsid w:val="00451832"/>
    <w:rsid w:val="004529CF"/>
    <w:rsid w:val="00454C1A"/>
    <w:rsid w:val="00456520"/>
    <w:rsid w:val="00456538"/>
    <w:rsid w:val="00460232"/>
    <w:rsid w:val="00461450"/>
    <w:rsid w:val="00462609"/>
    <w:rsid w:val="00463236"/>
    <w:rsid w:val="00464997"/>
    <w:rsid w:val="00464EB9"/>
    <w:rsid w:val="004655E0"/>
    <w:rsid w:val="00465861"/>
    <w:rsid w:val="00471491"/>
    <w:rsid w:val="004723C5"/>
    <w:rsid w:val="004730A0"/>
    <w:rsid w:val="00473F04"/>
    <w:rsid w:val="00474085"/>
    <w:rsid w:val="004741C0"/>
    <w:rsid w:val="0047656F"/>
    <w:rsid w:val="00481521"/>
    <w:rsid w:val="00481CFC"/>
    <w:rsid w:val="004832C1"/>
    <w:rsid w:val="00483A7F"/>
    <w:rsid w:val="00485316"/>
    <w:rsid w:val="004855D8"/>
    <w:rsid w:val="00485FA5"/>
    <w:rsid w:val="00485FD0"/>
    <w:rsid w:val="00486760"/>
    <w:rsid w:val="00486DFA"/>
    <w:rsid w:val="0048704C"/>
    <w:rsid w:val="00487B43"/>
    <w:rsid w:val="004904EF"/>
    <w:rsid w:val="0049091C"/>
    <w:rsid w:val="00490C46"/>
    <w:rsid w:val="004933AF"/>
    <w:rsid w:val="004934FB"/>
    <w:rsid w:val="004936D4"/>
    <w:rsid w:val="004942C8"/>
    <w:rsid w:val="00494395"/>
    <w:rsid w:val="004950EB"/>
    <w:rsid w:val="004954EE"/>
    <w:rsid w:val="004A09B4"/>
    <w:rsid w:val="004A275E"/>
    <w:rsid w:val="004A30B7"/>
    <w:rsid w:val="004A3690"/>
    <w:rsid w:val="004A583B"/>
    <w:rsid w:val="004A65F4"/>
    <w:rsid w:val="004A6E52"/>
    <w:rsid w:val="004B1D00"/>
    <w:rsid w:val="004B5661"/>
    <w:rsid w:val="004B6536"/>
    <w:rsid w:val="004B6C8B"/>
    <w:rsid w:val="004B6F84"/>
    <w:rsid w:val="004B7754"/>
    <w:rsid w:val="004C0878"/>
    <w:rsid w:val="004C0C6C"/>
    <w:rsid w:val="004C0FB5"/>
    <w:rsid w:val="004C16B6"/>
    <w:rsid w:val="004C2A0E"/>
    <w:rsid w:val="004C3759"/>
    <w:rsid w:val="004C7EAF"/>
    <w:rsid w:val="004D1396"/>
    <w:rsid w:val="004D16CA"/>
    <w:rsid w:val="004D1F71"/>
    <w:rsid w:val="004D1F92"/>
    <w:rsid w:val="004D3261"/>
    <w:rsid w:val="004D33CB"/>
    <w:rsid w:val="004D4492"/>
    <w:rsid w:val="004D5206"/>
    <w:rsid w:val="004D5D77"/>
    <w:rsid w:val="004E0B1B"/>
    <w:rsid w:val="004E0E48"/>
    <w:rsid w:val="004E265B"/>
    <w:rsid w:val="004E5A43"/>
    <w:rsid w:val="004F0181"/>
    <w:rsid w:val="004F04A5"/>
    <w:rsid w:val="004F1398"/>
    <w:rsid w:val="004F140F"/>
    <w:rsid w:val="004F1693"/>
    <w:rsid w:val="004F1B99"/>
    <w:rsid w:val="004F3666"/>
    <w:rsid w:val="004F4A8B"/>
    <w:rsid w:val="004F6325"/>
    <w:rsid w:val="004F76B4"/>
    <w:rsid w:val="0050140F"/>
    <w:rsid w:val="00502C2F"/>
    <w:rsid w:val="005032C0"/>
    <w:rsid w:val="0050490E"/>
    <w:rsid w:val="00505DB2"/>
    <w:rsid w:val="005065A9"/>
    <w:rsid w:val="005072DD"/>
    <w:rsid w:val="0051052C"/>
    <w:rsid w:val="00510B5E"/>
    <w:rsid w:val="00510C7D"/>
    <w:rsid w:val="00511213"/>
    <w:rsid w:val="00511D08"/>
    <w:rsid w:val="0051207C"/>
    <w:rsid w:val="005124EF"/>
    <w:rsid w:val="005125E6"/>
    <w:rsid w:val="005129FD"/>
    <w:rsid w:val="005134E5"/>
    <w:rsid w:val="00514E36"/>
    <w:rsid w:val="0051565D"/>
    <w:rsid w:val="005158FC"/>
    <w:rsid w:val="0051669F"/>
    <w:rsid w:val="0051688F"/>
    <w:rsid w:val="00517241"/>
    <w:rsid w:val="005200D9"/>
    <w:rsid w:val="005215C6"/>
    <w:rsid w:val="00521AD3"/>
    <w:rsid w:val="0052349D"/>
    <w:rsid w:val="005238F2"/>
    <w:rsid w:val="00524BDA"/>
    <w:rsid w:val="005254D6"/>
    <w:rsid w:val="0052581B"/>
    <w:rsid w:val="00525E0F"/>
    <w:rsid w:val="00527E1D"/>
    <w:rsid w:val="0053005D"/>
    <w:rsid w:val="00530B75"/>
    <w:rsid w:val="00530F08"/>
    <w:rsid w:val="005332EE"/>
    <w:rsid w:val="0053429C"/>
    <w:rsid w:val="0053501F"/>
    <w:rsid w:val="005351D6"/>
    <w:rsid w:val="00535CDD"/>
    <w:rsid w:val="005367A7"/>
    <w:rsid w:val="00536A22"/>
    <w:rsid w:val="00536D4D"/>
    <w:rsid w:val="00537DC7"/>
    <w:rsid w:val="00540960"/>
    <w:rsid w:val="005410A9"/>
    <w:rsid w:val="00541F92"/>
    <w:rsid w:val="00542435"/>
    <w:rsid w:val="00542AB9"/>
    <w:rsid w:val="00542FF7"/>
    <w:rsid w:val="00543C34"/>
    <w:rsid w:val="005440A8"/>
    <w:rsid w:val="00544D28"/>
    <w:rsid w:val="00546F0B"/>
    <w:rsid w:val="00547826"/>
    <w:rsid w:val="0054789C"/>
    <w:rsid w:val="005509B5"/>
    <w:rsid w:val="00550A03"/>
    <w:rsid w:val="005517B5"/>
    <w:rsid w:val="00551CCC"/>
    <w:rsid w:val="00551CE5"/>
    <w:rsid w:val="00552219"/>
    <w:rsid w:val="005524A6"/>
    <w:rsid w:val="00553661"/>
    <w:rsid w:val="005536BE"/>
    <w:rsid w:val="00554002"/>
    <w:rsid w:val="0055622D"/>
    <w:rsid w:val="00560022"/>
    <w:rsid w:val="0056015F"/>
    <w:rsid w:val="0056053B"/>
    <w:rsid w:val="00561CE6"/>
    <w:rsid w:val="005639BE"/>
    <w:rsid w:val="005648BC"/>
    <w:rsid w:val="00570816"/>
    <w:rsid w:val="005708F6"/>
    <w:rsid w:val="00570973"/>
    <w:rsid w:val="0057107F"/>
    <w:rsid w:val="005732BC"/>
    <w:rsid w:val="005733F8"/>
    <w:rsid w:val="005741AC"/>
    <w:rsid w:val="00574636"/>
    <w:rsid w:val="00574BE6"/>
    <w:rsid w:val="005760A4"/>
    <w:rsid w:val="005804B2"/>
    <w:rsid w:val="00581059"/>
    <w:rsid w:val="005849D0"/>
    <w:rsid w:val="00584E42"/>
    <w:rsid w:val="005856F0"/>
    <w:rsid w:val="0058575A"/>
    <w:rsid w:val="00585A97"/>
    <w:rsid w:val="005860EF"/>
    <w:rsid w:val="00586459"/>
    <w:rsid w:val="00586741"/>
    <w:rsid w:val="00586962"/>
    <w:rsid w:val="00587A74"/>
    <w:rsid w:val="00590534"/>
    <w:rsid w:val="0059082D"/>
    <w:rsid w:val="0059090B"/>
    <w:rsid w:val="00594AFC"/>
    <w:rsid w:val="005955A0"/>
    <w:rsid w:val="0059631F"/>
    <w:rsid w:val="0059777A"/>
    <w:rsid w:val="005A070F"/>
    <w:rsid w:val="005A0F36"/>
    <w:rsid w:val="005A101C"/>
    <w:rsid w:val="005A25E2"/>
    <w:rsid w:val="005A2DA1"/>
    <w:rsid w:val="005A4E20"/>
    <w:rsid w:val="005A5C78"/>
    <w:rsid w:val="005A61D8"/>
    <w:rsid w:val="005B019D"/>
    <w:rsid w:val="005B0C5E"/>
    <w:rsid w:val="005B11BE"/>
    <w:rsid w:val="005B2861"/>
    <w:rsid w:val="005B3A4B"/>
    <w:rsid w:val="005B4208"/>
    <w:rsid w:val="005B4245"/>
    <w:rsid w:val="005B4568"/>
    <w:rsid w:val="005B5F63"/>
    <w:rsid w:val="005C00BE"/>
    <w:rsid w:val="005C2768"/>
    <w:rsid w:val="005C3752"/>
    <w:rsid w:val="005C37D2"/>
    <w:rsid w:val="005C3BAE"/>
    <w:rsid w:val="005C3FAB"/>
    <w:rsid w:val="005C48C2"/>
    <w:rsid w:val="005C6AEC"/>
    <w:rsid w:val="005D26DA"/>
    <w:rsid w:val="005D4522"/>
    <w:rsid w:val="005D4765"/>
    <w:rsid w:val="005E1D68"/>
    <w:rsid w:val="005E1EEC"/>
    <w:rsid w:val="005E222A"/>
    <w:rsid w:val="005E2784"/>
    <w:rsid w:val="005E299C"/>
    <w:rsid w:val="005E3137"/>
    <w:rsid w:val="005E3295"/>
    <w:rsid w:val="005E3CDF"/>
    <w:rsid w:val="005E4B90"/>
    <w:rsid w:val="005E4CDC"/>
    <w:rsid w:val="005E4FCC"/>
    <w:rsid w:val="005E5996"/>
    <w:rsid w:val="005E6317"/>
    <w:rsid w:val="005E7FF3"/>
    <w:rsid w:val="005F15E4"/>
    <w:rsid w:val="005F1AB5"/>
    <w:rsid w:val="005F2DDF"/>
    <w:rsid w:val="005F4B7D"/>
    <w:rsid w:val="005F5227"/>
    <w:rsid w:val="005F53AE"/>
    <w:rsid w:val="005F6F09"/>
    <w:rsid w:val="005F7918"/>
    <w:rsid w:val="005F7A37"/>
    <w:rsid w:val="005F7C0A"/>
    <w:rsid w:val="00600C2F"/>
    <w:rsid w:val="0060170C"/>
    <w:rsid w:val="0060188C"/>
    <w:rsid w:val="00601C88"/>
    <w:rsid w:val="00601F56"/>
    <w:rsid w:val="00603AEA"/>
    <w:rsid w:val="0060572D"/>
    <w:rsid w:val="00606959"/>
    <w:rsid w:val="00607180"/>
    <w:rsid w:val="00607366"/>
    <w:rsid w:val="00610649"/>
    <w:rsid w:val="00611304"/>
    <w:rsid w:val="00612E3B"/>
    <w:rsid w:val="00612FC9"/>
    <w:rsid w:val="006131A2"/>
    <w:rsid w:val="00613B58"/>
    <w:rsid w:val="006145E1"/>
    <w:rsid w:val="00614C22"/>
    <w:rsid w:val="00614E41"/>
    <w:rsid w:val="006159B5"/>
    <w:rsid w:val="0061654A"/>
    <w:rsid w:val="00617D1C"/>
    <w:rsid w:val="00617E1F"/>
    <w:rsid w:val="00620011"/>
    <w:rsid w:val="006236F9"/>
    <w:rsid w:val="00623C21"/>
    <w:rsid w:val="0062583F"/>
    <w:rsid w:val="00625AE2"/>
    <w:rsid w:val="00625C45"/>
    <w:rsid w:val="006277B4"/>
    <w:rsid w:val="00630132"/>
    <w:rsid w:val="00630BE4"/>
    <w:rsid w:val="0063321C"/>
    <w:rsid w:val="006336EC"/>
    <w:rsid w:val="00633F12"/>
    <w:rsid w:val="00634493"/>
    <w:rsid w:val="0063469D"/>
    <w:rsid w:val="00635C2F"/>
    <w:rsid w:val="00637D9D"/>
    <w:rsid w:val="00637F12"/>
    <w:rsid w:val="00642842"/>
    <w:rsid w:val="00642E2F"/>
    <w:rsid w:val="00644558"/>
    <w:rsid w:val="006450F6"/>
    <w:rsid w:val="00647A02"/>
    <w:rsid w:val="00652D32"/>
    <w:rsid w:val="00653B42"/>
    <w:rsid w:val="00654BF0"/>
    <w:rsid w:val="006563A7"/>
    <w:rsid w:val="006563D2"/>
    <w:rsid w:val="006565A3"/>
    <w:rsid w:val="006611EF"/>
    <w:rsid w:val="006612BD"/>
    <w:rsid w:val="006626DC"/>
    <w:rsid w:val="00662CA2"/>
    <w:rsid w:val="00663667"/>
    <w:rsid w:val="0066405F"/>
    <w:rsid w:val="006641B8"/>
    <w:rsid w:val="00665198"/>
    <w:rsid w:val="006671F7"/>
    <w:rsid w:val="00667635"/>
    <w:rsid w:val="00670C58"/>
    <w:rsid w:val="00671FC7"/>
    <w:rsid w:val="006746FC"/>
    <w:rsid w:val="006778A0"/>
    <w:rsid w:val="00680770"/>
    <w:rsid w:val="00680EA3"/>
    <w:rsid w:val="0068105E"/>
    <w:rsid w:val="006833B9"/>
    <w:rsid w:val="0069149D"/>
    <w:rsid w:val="00691B30"/>
    <w:rsid w:val="0069211E"/>
    <w:rsid w:val="00692C9F"/>
    <w:rsid w:val="00692D75"/>
    <w:rsid w:val="006946A2"/>
    <w:rsid w:val="00694CD2"/>
    <w:rsid w:val="0069520C"/>
    <w:rsid w:val="00696643"/>
    <w:rsid w:val="00697A8B"/>
    <w:rsid w:val="00697AB7"/>
    <w:rsid w:val="00697BA0"/>
    <w:rsid w:val="006A0C6B"/>
    <w:rsid w:val="006A0DF9"/>
    <w:rsid w:val="006A0ECF"/>
    <w:rsid w:val="006A178D"/>
    <w:rsid w:val="006A31F1"/>
    <w:rsid w:val="006A3675"/>
    <w:rsid w:val="006A60E7"/>
    <w:rsid w:val="006A627A"/>
    <w:rsid w:val="006A6773"/>
    <w:rsid w:val="006B1744"/>
    <w:rsid w:val="006B199D"/>
    <w:rsid w:val="006B1D90"/>
    <w:rsid w:val="006B2FD9"/>
    <w:rsid w:val="006B30B6"/>
    <w:rsid w:val="006B36DC"/>
    <w:rsid w:val="006B37B6"/>
    <w:rsid w:val="006B4399"/>
    <w:rsid w:val="006B61C3"/>
    <w:rsid w:val="006B71DE"/>
    <w:rsid w:val="006C0ABD"/>
    <w:rsid w:val="006C1CAF"/>
    <w:rsid w:val="006C3D28"/>
    <w:rsid w:val="006C48C5"/>
    <w:rsid w:val="006C52A6"/>
    <w:rsid w:val="006C5C0A"/>
    <w:rsid w:val="006C6EB9"/>
    <w:rsid w:val="006C726A"/>
    <w:rsid w:val="006C7591"/>
    <w:rsid w:val="006C7660"/>
    <w:rsid w:val="006D0143"/>
    <w:rsid w:val="006D27F2"/>
    <w:rsid w:val="006D3FF7"/>
    <w:rsid w:val="006D5994"/>
    <w:rsid w:val="006D7485"/>
    <w:rsid w:val="006D778E"/>
    <w:rsid w:val="006E0904"/>
    <w:rsid w:val="006E0A44"/>
    <w:rsid w:val="006E197D"/>
    <w:rsid w:val="006E27E9"/>
    <w:rsid w:val="006E2FE4"/>
    <w:rsid w:val="006E4249"/>
    <w:rsid w:val="006E4C40"/>
    <w:rsid w:val="006E611B"/>
    <w:rsid w:val="006E6179"/>
    <w:rsid w:val="006F0EC8"/>
    <w:rsid w:val="006F165B"/>
    <w:rsid w:val="006F33FF"/>
    <w:rsid w:val="006F41A6"/>
    <w:rsid w:val="006F558C"/>
    <w:rsid w:val="006F5701"/>
    <w:rsid w:val="006F7191"/>
    <w:rsid w:val="006F725D"/>
    <w:rsid w:val="007004D7"/>
    <w:rsid w:val="00701777"/>
    <w:rsid w:val="00704084"/>
    <w:rsid w:val="007044A5"/>
    <w:rsid w:val="00704685"/>
    <w:rsid w:val="00705231"/>
    <w:rsid w:val="00705307"/>
    <w:rsid w:val="007062F6"/>
    <w:rsid w:val="00706671"/>
    <w:rsid w:val="00707016"/>
    <w:rsid w:val="00710092"/>
    <w:rsid w:val="00711D29"/>
    <w:rsid w:val="0071204D"/>
    <w:rsid w:val="0071221F"/>
    <w:rsid w:val="00713748"/>
    <w:rsid w:val="0071490B"/>
    <w:rsid w:val="00714BB8"/>
    <w:rsid w:val="00714F4A"/>
    <w:rsid w:val="007156E1"/>
    <w:rsid w:val="00715B91"/>
    <w:rsid w:val="00716783"/>
    <w:rsid w:val="0071786C"/>
    <w:rsid w:val="007213D6"/>
    <w:rsid w:val="00722850"/>
    <w:rsid w:val="00722D84"/>
    <w:rsid w:val="00723E5A"/>
    <w:rsid w:val="007244B3"/>
    <w:rsid w:val="00724BC3"/>
    <w:rsid w:val="00725172"/>
    <w:rsid w:val="00726553"/>
    <w:rsid w:val="00727708"/>
    <w:rsid w:val="007302EE"/>
    <w:rsid w:val="00732B03"/>
    <w:rsid w:val="007333FD"/>
    <w:rsid w:val="00733661"/>
    <w:rsid w:val="00735173"/>
    <w:rsid w:val="00736853"/>
    <w:rsid w:val="00736A1E"/>
    <w:rsid w:val="00737A6A"/>
    <w:rsid w:val="00737B4A"/>
    <w:rsid w:val="007405F3"/>
    <w:rsid w:val="0074091F"/>
    <w:rsid w:val="0074107D"/>
    <w:rsid w:val="00743236"/>
    <w:rsid w:val="0074369C"/>
    <w:rsid w:val="0074498B"/>
    <w:rsid w:val="00745131"/>
    <w:rsid w:val="00747022"/>
    <w:rsid w:val="007516A9"/>
    <w:rsid w:val="00753498"/>
    <w:rsid w:val="00754597"/>
    <w:rsid w:val="00754BF5"/>
    <w:rsid w:val="00755385"/>
    <w:rsid w:val="00756479"/>
    <w:rsid w:val="00761468"/>
    <w:rsid w:val="0076284E"/>
    <w:rsid w:val="0076504A"/>
    <w:rsid w:val="00771C20"/>
    <w:rsid w:val="0077212E"/>
    <w:rsid w:val="0077236C"/>
    <w:rsid w:val="00773920"/>
    <w:rsid w:val="0077397F"/>
    <w:rsid w:val="00781320"/>
    <w:rsid w:val="00781D12"/>
    <w:rsid w:val="00781F6C"/>
    <w:rsid w:val="0078341D"/>
    <w:rsid w:val="00784628"/>
    <w:rsid w:val="007848B7"/>
    <w:rsid w:val="00785549"/>
    <w:rsid w:val="00786331"/>
    <w:rsid w:val="00786935"/>
    <w:rsid w:val="00786DDE"/>
    <w:rsid w:val="00786FA7"/>
    <w:rsid w:val="007870CA"/>
    <w:rsid w:val="0078761A"/>
    <w:rsid w:val="00792721"/>
    <w:rsid w:val="0079421B"/>
    <w:rsid w:val="00794244"/>
    <w:rsid w:val="00796F37"/>
    <w:rsid w:val="00797025"/>
    <w:rsid w:val="00797071"/>
    <w:rsid w:val="0079725B"/>
    <w:rsid w:val="007A097E"/>
    <w:rsid w:val="007A0D1F"/>
    <w:rsid w:val="007A27F4"/>
    <w:rsid w:val="007A3BFB"/>
    <w:rsid w:val="007A646E"/>
    <w:rsid w:val="007A6FEF"/>
    <w:rsid w:val="007A7097"/>
    <w:rsid w:val="007A7228"/>
    <w:rsid w:val="007A79F2"/>
    <w:rsid w:val="007B141E"/>
    <w:rsid w:val="007B145E"/>
    <w:rsid w:val="007B1EA2"/>
    <w:rsid w:val="007B1F02"/>
    <w:rsid w:val="007B2201"/>
    <w:rsid w:val="007B2933"/>
    <w:rsid w:val="007B2A0E"/>
    <w:rsid w:val="007B2FE7"/>
    <w:rsid w:val="007B30F0"/>
    <w:rsid w:val="007B3B9B"/>
    <w:rsid w:val="007B4A18"/>
    <w:rsid w:val="007B591F"/>
    <w:rsid w:val="007B5B19"/>
    <w:rsid w:val="007B62D9"/>
    <w:rsid w:val="007B6A31"/>
    <w:rsid w:val="007B749C"/>
    <w:rsid w:val="007C06FE"/>
    <w:rsid w:val="007C120E"/>
    <w:rsid w:val="007C21EB"/>
    <w:rsid w:val="007C3BF7"/>
    <w:rsid w:val="007C45D2"/>
    <w:rsid w:val="007C4928"/>
    <w:rsid w:val="007C556E"/>
    <w:rsid w:val="007C6337"/>
    <w:rsid w:val="007C6536"/>
    <w:rsid w:val="007C755F"/>
    <w:rsid w:val="007D1D30"/>
    <w:rsid w:val="007D245A"/>
    <w:rsid w:val="007D40C1"/>
    <w:rsid w:val="007D4671"/>
    <w:rsid w:val="007D788A"/>
    <w:rsid w:val="007D7C8D"/>
    <w:rsid w:val="007D7DA9"/>
    <w:rsid w:val="007D7DD7"/>
    <w:rsid w:val="007E0869"/>
    <w:rsid w:val="007E0B27"/>
    <w:rsid w:val="007E2BD5"/>
    <w:rsid w:val="007E32CF"/>
    <w:rsid w:val="007E3E7B"/>
    <w:rsid w:val="007E495A"/>
    <w:rsid w:val="007E4C71"/>
    <w:rsid w:val="007E54B6"/>
    <w:rsid w:val="007E6F04"/>
    <w:rsid w:val="007E7857"/>
    <w:rsid w:val="007F157E"/>
    <w:rsid w:val="007F18DA"/>
    <w:rsid w:val="007F23AF"/>
    <w:rsid w:val="007F2628"/>
    <w:rsid w:val="007F40BE"/>
    <w:rsid w:val="007F6271"/>
    <w:rsid w:val="007F722D"/>
    <w:rsid w:val="007F7BE4"/>
    <w:rsid w:val="0080016F"/>
    <w:rsid w:val="00800592"/>
    <w:rsid w:val="008017B5"/>
    <w:rsid w:val="008030AB"/>
    <w:rsid w:val="008031A5"/>
    <w:rsid w:val="008035B1"/>
    <w:rsid w:val="00804604"/>
    <w:rsid w:val="00806C4A"/>
    <w:rsid w:val="00806E98"/>
    <w:rsid w:val="00807917"/>
    <w:rsid w:val="00812CFD"/>
    <w:rsid w:val="00813EB2"/>
    <w:rsid w:val="008140ED"/>
    <w:rsid w:val="00814FE3"/>
    <w:rsid w:val="00816B5E"/>
    <w:rsid w:val="0082030A"/>
    <w:rsid w:val="00820B48"/>
    <w:rsid w:val="008240E4"/>
    <w:rsid w:val="008247CA"/>
    <w:rsid w:val="008260C5"/>
    <w:rsid w:val="00826D2B"/>
    <w:rsid w:val="0082754E"/>
    <w:rsid w:val="008277C8"/>
    <w:rsid w:val="00827836"/>
    <w:rsid w:val="00827C95"/>
    <w:rsid w:val="00832461"/>
    <w:rsid w:val="008340A4"/>
    <w:rsid w:val="008340D1"/>
    <w:rsid w:val="00835224"/>
    <w:rsid w:val="008353E2"/>
    <w:rsid w:val="0083542B"/>
    <w:rsid w:val="00835BD0"/>
    <w:rsid w:val="00836194"/>
    <w:rsid w:val="00836C04"/>
    <w:rsid w:val="00836F66"/>
    <w:rsid w:val="00837BD7"/>
    <w:rsid w:val="00843108"/>
    <w:rsid w:val="008449CE"/>
    <w:rsid w:val="00844BBB"/>
    <w:rsid w:val="00845067"/>
    <w:rsid w:val="008455E1"/>
    <w:rsid w:val="008468DB"/>
    <w:rsid w:val="00847701"/>
    <w:rsid w:val="008550E7"/>
    <w:rsid w:val="00856432"/>
    <w:rsid w:val="00857729"/>
    <w:rsid w:val="00857F00"/>
    <w:rsid w:val="008607AA"/>
    <w:rsid w:val="00860D12"/>
    <w:rsid w:val="00862861"/>
    <w:rsid w:val="00863AEE"/>
    <w:rsid w:val="00865BFD"/>
    <w:rsid w:val="00866167"/>
    <w:rsid w:val="008661AF"/>
    <w:rsid w:val="00867280"/>
    <w:rsid w:val="00867F86"/>
    <w:rsid w:val="00870787"/>
    <w:rsid w:val="00870A58"/>
    <w:rsid w:val="00871426"/>
    <w:rsid w:val="0087163B"/>
    <w:rsid w:val="00872263"/>
    <w:rsid w:val="00873241"/>
    <w:rsid w:val="008745DB"/>
    <w:rsid w:val="00874D0A"/>
    <w:rsid w:val="0087546D"/>
    <w:rsid w:val="00875D47"/>
    <w:rsid w:val="00876B62"/>
    <w:rsid w:val="00881163"/>
    <w:rsid w:val="00881C61"/>
    <w:rsid w:val="008825AC"/>
    <w:rsid w:val="00882DAE"/>
    <w:rsid w:val="00883C3D"/>
    <w:rsid w:val="00884CD6"/>
    <w:rsid w:val="00886826"/>
    <w:rsid w:val="0088703D"/>
    <w:rsid w:val="00887846"/>
    <w:rsid w:val="00892F12"/>
    <w:rsid w:val="00893A71"/>
    <w:rsid w:val="00893E50"/>
    <w:rsid w:val="008949CE"/>
    <w:rsid w:val="00896F30"/>
    <w:rsid w:val="00897A2F"/>
    <w:rsid w:val="008A0104"/>
    <w:rsid w:val="008A0E52"/>
    <w:rsid w:val="008A1166"/>
    <w:rsid w:val="008A30C6"/>
    <w:rsid w:val="008A355E"/>
    <w:rsid w:val="008A4A21"/>
    <w:rsid w:val="008A5CB2"/>
    <w:rsid w:val="008A5E63"/>
    <w:rsid w:val="008A5EA4"/>
    <w:rsid w:val="008A60D5"/>
    <w:rsid w:val="008B02A7"/>
    <w:rsid w:val="008B0339"/>
    <w:rsid w:val="008B0C99"/>
    <w:rsid w:val="008B0D64"/>
    <w:rsid w:val="008B0F9B"/>
    <w:rsid w:val="008B30FC"/>
    <w:rsid w:val="008B4332"/>
    <w:rsid w:val="008B5142"/>
    <w:rsid w:val="008B5222"/>
    <w:rsid w:val="008B5E82"/>
    <w:rsid w:val="008C0412"/>
    <w:rsid w:val="008C0898"/>
    <w:rsid w:val="008C2C42"/>
    <w:rsid w:val="008C5050"/>
    <w:rsid w:val="008C5357"/>
    <w:rsid w:val="008C6015"/>
    <w:rsid w:val="008C63E3"/>
    <w:rsid w:val="008C703F"/>
    <w:rsid w:val="008C71A3"/>
    <w:rsid w:val="008C726E"/>
    <w:rsid w:val="008D1282"/>
    <w:rsid w:val="008D25F2"/>
    <w:rsid w:val="008D4C89"/>
    <w:rsid w:val="008D6D57"/>
    <w:rsid w:val="008D7CCE"/>
    <w:rsid w:val="008D7E5F"/>
    <w:rsid w:val="008E1B15"/>
    <w:rsid w:val="008E1D1E"/>
    <w:rsid w:val="008E3509"/>
    <w:rsid w:val="008E3CF5"/>
    <w:rsid w:val="008E45B0"/>
    <w:rsid w:val="008E4AE0"/>
    <w:rsid w:val="008E5822"/>
    <w:rsid w:val="008E5BDE"/>
    <w:rsid w:val="008E6412"/>
    <w:rsid w:val="008E6CC9"/>
    <w:rsid w:val="008E734C"/>
    <w:rsid w:val="008E7E04"/>
    <w:rsid w:val="008F0F2C"/>
    <w:rsid w:val="008F3016"/>
    <w:rsid w:val="008F3924"/>
    <w:rsid w:val="008F3D78"/>
    <w:rsid w:val="008F47A2"/>
    <w:rsid w:val="008F492D"/>
    <w:rsid w:val="008F5C87"/>
    <w:rsid w:val="00900DCF"/>
    <w:rsid w:val="00901293"/>
    <w:rsid w:val="00901317"/>
    <w:rsid w:val="00901515"/>
    <w:rsid w:val="00901D08"/>
    <w:rsid w:val="00904255"/>
    <w:rsid w:val="00904A21"/>
    <w:rsid w:val="009109B4"/>
    <w:rsid w:val="009116E0"/>
    <w:rsid w:val="00911857"/>
    <w:rsid w:val="00911934"/>
    <w:rsid w:val="00911EF2"/>
    <w:rsid w:val="00912481"/>
    <w:rsid w:val="009127FF"/>
    <w:rsid w:val="009148AA"/>
    <w:rsid w:val="0091673F"/>
    <w:rsid w:val="009167B3"/>
    <w:rsid w:val="00916A7E"/>
    <w:rsid w:val="0092153D"/>
    <w:rsid w:val="0092295F"/>
    <w:rsid w:val="0092302D"/>
    <w:rsid w:val="009232FF"/>
    <w:rsid w:val="00923F9A"/>
    <w:rsid w:val="00925AE2"/>
    <w:rsid w:val="00925C6D"/>
    <w:rsid w:val="00925E54"/>
    <w:rsid w:val="00926D8E"/>
    <w:rsid w:val="00927C71"/>
    <w:rsid w:val="009320F7"/>
    <w:rsid w:val="00933EA7"/>
    <w:rsid w:val="00934C6B"/>
    <w:rsid w:val="0094010C"/>
    <w:rsid w:val="00940815"/>
    <w:rsid w:val="00942007"/>
    <w:rsid w:val="0094262E"/>
    <w:rsid w:val="0094394D"/>
    <w:rsid w:val="009443EF"/>
    <w:rsid w:val="0094445C"/>
    <w:rsid w:val="00945115"/>
    <w:rsid w:val="009463D7"/>
    <w:rsid w:val="00946EDE"/>
    <w:rsid w:val="00946FB6"/>
    <w:rsid w:val="00947543"/>
    <w:rsid w:val="00950141"/>
    <w:rsid w:val="00950157"/>
    <w:rsid w:val="0095150E"/>
    <w:rsid w:val="00951810"/>
    <w:rsid w:val="00951834"/>
    <w:rsid w:val="00951A88"/>
    <w:rsid w:val="00951DAF"/>
    <w:rsid w:val="00953580"/>
    <w:rsid w:val="009535BD"/>
    <w:rsid w:val="00957F6F"/>
    <w:rsid w:val="0096088B"/>
    <w:rsid w:val="00961718"/>
    <w:rsid w:val="00961846"/>
    <w:rsid w:val="00961913"/>
    <w:rsid w:val="00961B17"/>
    <w:rsid w:val="0096216E"/>
    <w:rsid w:val="009628FE"/>
    <w:rsid w:val="0096322B"/>
    <w:rsid w:val="00963C04"/>
    <w:rsid w:val="0096440B"/>
    <w:rsid w:val="00965163"/>
    <w:rsid w:val="00965649"/>
    <w:rsid w:val="0096709D"/>
    <w:rsid w:val="009701FC"/>
    <w:rsid w:val="0097027E"/>
    <w:rsid w:val="00972AEE"/>
    <w:rsid w:val="00972B3D"/>
    <w:rsid w:val="0097372D"/>
    <w:rsid w:val="00973DD2"/>
    <w:rsid w:val="00975214"/>
    <w:rsid w:val="00976057"/>
    <w:rsid w:val="0097609A"/>
    <w:rsid w:val="009769CD"/>
    <w:rsid w:val="00976ADE"/>
    <w:rsid w:val="00976EF6"/>
    <w:rsid w:val="009772F6"/>
    <w:rsid w:val="00977C7C"/>
    <w:rsid w:val="0098037E"/>
    <w:rsid w:val="009829E1"/>
    <w:rsid w:val="00982D20"/>
    <w:rsid w:val="00983161"/>
    <w:rsid w:val="009840B7"/>
    <w:rsid w:val="009852C5"/>
    <w:rsid w:val="00986DD8"/>
    <w:rsid w:val="00986F68"/>
    <w:rsid w:val="009879B6"/>
    <w:rsid w:val="00990EB6"/>
    <w:rsid w:val="00991622"/>
    <w:rsid w:val="00991B4C"/>
    <w:rsid w:val="00992A3D"/>
    <w:rsid w:val="00992AD1"/>
    <w:rsid w:val="00993175"/>
    <w:rsid w:val="00993FAA"/>
    <w:rsid w:val="00996639"/>
    <w:rsid w:val="00997E48"/>
    <w:rsid w:val="009A114A"/>
    <w:rsid w:val="009A189D"/>
    <w:rsid w:val="009A2087"/>
    <w:rsid w:val="009A2BE3"/>
    <w:rsid w:val="009A3273"/>
    <w:rsid w:val="009A4C2F"/>
    <w:rsid w:val="009A5587"/>
    <w:rsid w:val="009A567C"/>
    <w:rsid w:val="009B0BC2"/>
    <w:rsid w:val="009B104E"/>
    <w:rsid w:val="009B21B2"/>
    <w:rsid w:val="009B23A8"/>
    <w:rsid w:val="009B24D8"/>
    <w:rsid w:val="009B2933"/>
    <w:rsid w:val="009B39DE"/>
    <w:rsid w:val="009B443E"/>
    <w:rsid w:val="009C13BE"/>
    <w:rsid w:val="009C2A6E"/>
    <w:rsid w:val="009C31D4"/>
    <w:rsid w:val="009C4C1E"/>
    <w:rsid w:val="009C5C5C"/>
    <w:rsid w:val="009C6D53"/>
    <w:rsid w:val="009D1A7E"/>
    <w:rsid w:val="009D4055"/>
    <w:rsid w:val="009D631E"/>
    <w:rsid w:val="009D71A3"/>
    <w:rsid w:val="009D7629"/>
    <w:rsid w:val="009D7ED7"/>
    <w:rsid w:val="009D7FDC"/>
    <w:rsid w:val="009E1179"/>
    <w:rsid w:val="009E2361"/>
    <w:rsid w:val="009E2487"/>
    <w:rsid w:val="009E248E"/>
    <w:rsid w:val="009E2B51"/>
    <w:rsid w:val="009E419B"/>
    <w:rsid w:val="009E4FA1"/>
    <w:rsid w:val="009E5448"/>
    <w:rsid w:val="009E6614"/>
    <w:rsid w:val="009E7AA5"/>
    <w:rsid w:val="009E7DFE"/>
    <w:rsid w:val="009F09EB"/>
    <w:rsid w:val="009F0BC2"/>
    <w:rsid w:val="009F271E"/>
    <w:rsid w:val="009F39B6"/>
    <w:rsid w:val="009F43E9"/>
    <w:rsid w:val="009F4A91"/>
    <w:rsid w:val="009F6E75"/>
    <w:rsid w:val="00A000FF"/>
    <w:rsid w:val="00A01255"/>
    <w:rsid w:val="00A01422"/>
    <w:rsid w:val="00A03AE2"/>
    <w:rsid w:val="00A0553C"/>
    <w:rsid w:val="00A0582C"/>
    <w:rsid w:val="00A05AAA"/>
    <w:rsid w:val="00A07691"/>
    <w:rsid w:val="00A12B29"/>
    <w:rsid w:val="00A12EBB"/>
    <w:rsid w:val="00A13488"/>
    <w:rsid w:val="00A14BEB"/>
    <w:rsid w:val="00A20214"/>
    <w:rsid w:val="00A20BA4"/>
    <w:rsid w:val="00A21521"/>
    <w:rsid w:val="00A231C4"/>
    <w:rsid w:val="00A236AF"/>
    <w:rsid w:val="00A24611"/>
    <w:rsid w:val="00A251AE"/>
    <w:rsid w:val="00A25840"/>
    <w:rsid w:val="00A30224"/>
    <w:rsid w:val="00A329AC"/>
    <w:rsid w:val="00A35E86"/>
    <w:rsid w:val="00A371EE"/>
    <w:rsid w:val="00A37377"/>
    <w:rsid w:val="00A3770A"/>
    <w:rsid w:val="00A416BE"/>
    <w:rsid w:val="00A42357"/>
    <w:rsid w:val="00A425FC"/>
    <w:rsid w:val="00A434F3"/>
    <w:rsid w:val="00A4395E"/>
    <w:rsid w:val="00A440F1"/>
    <w:rsid w:val="00A44103"/>
    <w:rsid w:val="00A46FF7"/>
    <w:rsid w:val="00A52701"/>
    <w:rsid w:val="00A533BF"/>
    <w:rsid w:val="00A5342B"/>
    <w:rsid w:val="00A54063"/>
    <w:rsid w:val="00A54996"/>
    <w:rsid w:val="00A554A6"/>
    <w:rsid w:val="00A55FD7"/>
    <w:rsid w:val="00A56737"/>
    <w:rsid w:val="00A571FE"/>
    <w:rsid w:val="00A572CE"/>
    <w:rsid w:val="00A60538"/>
    <w:rsid w:val="00A63B9C"/>
    <w:rsid w:val="00A641EB"/>
    <w:rsid w:val="00A64B7A"/>
    <w:rsid w:val="00A64BC0"/>
    <w:rsid w:val="00A6588D"/>
    <w:rsid w:val="00A66610"/>
    <w:rsid w:val="00A67EE2"/>
    <w:rsid w:val="00A773CC"/>
    <w:rsid w:val="00A77B39"/>
    <w:rsid w:val="00A77C72"/>
    <w:rsid w:val="00A8028A"/>
    <w:rsid w:val="00A8195B"/>
    <w:rsid w:val="00A81D1D"/>
    <w:rsid w:val="00A822E3"/>
    <w:rsid w:val="00A8265A"/>
    <w:rsid w:val="00A82756"/>
    <w:rsid w:val="00A82967"/>
    <w:rsid w:val="00A83B26"/>
    <w:rsid w:val="00A84327"/>
    <w:rsid w:val="00A85AF3"/>
    <w:rsid w:val="00A867E7"/>
    <w:rsid w:val="00A876EF"/>
    <w:rsid w:val="00A87C40"/>
    <w:rsid w:val="00A90DB7"/>
    <w:rsid w:val="00A92C95"/>
    <w:rsid w:val="00A93CF7"/>
    <w:rsid w:val="00A93D80"/>
    <w:rsid w:val="00A973CE"/>
    <w:rsid w:val="00AA0974"/>
    <w:rsid w:val="00AA2530"/>
    <w:rsid w:val="00AA3838"/>
    <w:rsid w:val="00AA4E42"/>
    <w:rsid w:val="00AA567E"/>
    <w:rsid w:val="00AA6184"/>
    <w:rsid w:val="00AA6388"/>
    <w:rsid w:val="00AB16B9"/>
    <w:rsid w:val="00AB2158"/>
    <w:rsid w:val="00AB26A2"/>
    <w:rsid w:val="00AB3435"/>
    <w:rsid w:val="00AB5E82"/>
    <w:rsid w:val="00AC1963"/>
    <w:rsid w:val="00AC2FE1"/>
    <w:rsid w:val="00AC4827"/>
    <w:rsid w:val="00AC550C"/>
    <w:rsid w:val="00AC7E82"/>
    <w:rsid w:val="00AD0FD2"/>
    <w:rsid w:val="00AD20C5"/>
    <w:rsid w:val="00AD22D2"/>
    <w:rsid w:val="00AD2D4A"/>
    <w:rsid w:val="00AD3DB1"/>
    <w:rsid w:val="00AD4F9F"/>
    <w:rsid w:val="00AD524F"/>
    <w:rsid w:val="00AD5718"/>
    <w:rsid w:val="00AD6EE9"/>
    <w:rsid w:val="00AD7BAF"/>
    <w:rsid w:val="00AE06B2"/>
    <w:rsid w:val="00AE37A5"/>
    <w:rsid w:val="00AE44F4"/>
    <w:rsid w:val="00AE6625"/>
    <w:rsid w:val="00AE71A2"/>
    <w:rsid w:val="00AE7C76"/>
    <w:rsid w:val="00AF19DD"/>
    <w:rsid w:val="00AF3EC9"/>
    <w:rsid w:val="00AF580B"/>
    <w:rsid w:val="00AF73C0"/>
    <w:rsid w:val="00AF7487"/>
    <w:rsid w:val="00AF7BE6"/>
    <w:rsid w:val="00B01281"/>
    <w:rsid w:val="00B02ED4"/>
    <w:rsid w:val="00B0384B"/>
    <w:rsid w:val="00B05229"/>
    <w:rsid w:val="00B07D71"/>
    <w:rsid w:val="00B07D7D"/>
    <w:rsid w:val="00B10375"/>
    <w:rsid w:val="00B11F39"/>
    <w:rsid w:val="00B138A5"/>
    <w:rsid w:val="00B1414C"/>
    <w:rsid w:val="00B1632D"/>
    <w:rsid w:val="00B1682F"/>
    <w:rsid w:val="00B16958"/>
    <w:rsid w:val="00B1799B"/>
    <w:rsid w:val="00B17A69"/>
    <w:rsid w:val="00B23F76"/>
    <w:rsid w:val="00B25A46"/>
    <w:rsid w:val="00B3043F"/>
    <w:rsid w:val="00B30EA8"/>
    <w:rsid w:val="00B33199"/>
    <w:rsid w:val="00B33ACA"/>
    <w:rsid w:val="00B3677C"/>
    <w:rsid w:val="00B4053A"/>
    <w:rsid w:val="00B4154A"/>
    <w:rsid w:val="00B43BDF"/>
    <w:rsid w:val="00B44A38"/>
    <w:rsid w:val="00B457D5"/>
    <w:rsid w:val="00B45A0D"/>
    <w:rsid w:val="00B479FA"/>
    <w:rsid w:val="00B47C47"/>
    <w:rsid w:val="00B47F14"/>
    <w:rsid w:val="00B5080B"/>
    <w:rsid w:val="00B50859"/>
    <w:rsid w:val="00B51C59"/>
    <w:rsid w:val="00B52487"/>
    <w:rsid w:val="00B527D2"/>
    <w:rsid w:val="00B52C72"/>
    <w:rsid w:val="00B52F1C"/>
    <w:rsid w:val="00B53343"/>
    <w:rsid w:val="00B53854"/>
    <w:rsid w:val="00B53A60"/>
    <w:rsid w:val="00B55533"/>
    <w:rsid w:val="00B5698F"/>
    <w:rsid w:val="00B5766E"/>
    <w:rsid w:val="00B606C3"/>
    <w:rsid w:val="00B611B0"/>
    <w:rsid w:val="00B632E7"/>
    <w:rsid w:val="00B63919"/>
    <w:rsid w:val="00B64A98"/>
    <w:rsid w:val="00B70069"/>
    <w:rsid w:val="00B72A53"/>
    <w:rsid w:val="00B72F7F"/>
    <w:rsid w:val="00B731C1"/>
    <w:rsid w:val="00B747A1"/>
    <w:rsid w:val="00B74D04"/>
    <w:rsid w:val="00B75E13"/>
    <w:rsid w:val="00B765A5"/>
    <w:rsid w:val="00B76FD6"/>
    <w:rsid w:val="00B77CDB"/>
    <w:rsid w:val="00B80983"/>
    <w:rsid w:val="00B816EA"/>
    <w:rsid w:val="00B81BED"/>
    <w:rsid w:val="00B82F4A"/>
    <w:rsid w:val="00B91748"/>
    <w:rsid w:val="00B92284"/>
    <w:rsid w:val="00B92A55"/>
    <w:rsid w:val="00B93024"/>
    <w:rsid w:val="00B932B7"/>
    <w:rsid w:val="00B934CE"/>
    <w:rsid w:val="00B939AD"/>
    <w:rsid w:val="00B95584"/>
    <w:rsid w:val="00B957C8"/>
    <w:rsid w:val="00B958EC"/>
    <w:rsid w:val="00B95FF1"/>
    <w:rsid w:val="00B966EB"/>
    <w:rsid w:val="00B9753A"/>
    <w:rsid w:val="00B97FAA"/>
    <w:rsid w:val="00BA0097"/>
    <w:rsid w:val="00BA0A25"/>
    <w:rsid w:val="00BA4B6A"/>
    <w:rsid w:val="00BA62F6"/>
    <w:rsid w:val="00BA6FB4"/>
    <w:rsid w:val="00BB051C"/>
    <w:rsid w:val="00BB148F"/>
    <w:rsid w:val="00BB1FCE"/>
    <w:rsid w:val="00BB4169"/>
    <w:rsid w:val="00BB5D3D"/>
    <w:rsid w:val="00BB7393"/>
    <w:rsid w:val="00BC0621"/>
    <w:rsid w:val="00BC09F3"/>
    <w:rsid w:val="00BC0B7F"/>
    <w:rsid w:val="00BC0E8E"/>
    <w:rsid w:val="00BC1802"/>
    <w:rsid w:val="00BC260D"/>
    <w:rsid w:val="00BC5364"/>
    <w:rsid w:val="00BC6488"/>
    <w:rsid w:val="00BD03C5"/>
    <w:rsid w:val="00BD067D"/>
    <w:rsid w:val="00BD0FFF"/>
    <w:rsid w:val="00BD1F1B"/>
    <w:rsid w:val="00BD2AFF"/>
    <w:rsid w:val="00BD2C03"/>
    <w:rsid w:val="00BD359B"/>
    <w:rsid w:val="00BD4502"/>
    <w:rsid w:val="00BD61D6"/>
    <w:rsid w:val="00BD66D5"/>
    <w:rsid w:val="00BE0E3C"/>
    <w:rsid w:val="00BE150D"/>
    <w:rsid w:val="00BE18E2"/>
    <w:rsid w:val="00BE1EA2"/>
    <w:rsid w:val="00BE25E6"/>
    <w:rsid w:val="00BE29AF"/>
    <w:rsid w:val="00BE2D90"/>
    <w:rsid w:val="00BE3929"/>
    <w:rsid w:val="00BE643F"/>
    <w:rsid w:val="00BF0DD3"/>
    <w:rsid w:val="00BF16B0"/>
    <w:rsid w:val="00BF31E0"/>
    <w:rsid w:val="00BF3A00"/>
    <w:rsid w:val="00BF4904"/>
    <w:rsid w:val="00BF4A56"/>
    <w:rsid w:val="00BF760C"/>
    <w:rsid w:val="00C00D52"/>
    <w:rsid w:val="00C03ABD"/>
    <w:rsid w:val="00C04D14"/>
    <w:rsid w:val="00C05FB2"/>
    <w:rsid w:val="00C1057A"/>
    <w:rsid w:val="00C10A63"/>
    <w:rsid w:val="00C10C10"/>
    <w:rsid w:val="00C10C39"/>
    <w:rsid w:val="00C12550"/>
    <w:rsid w:val="00C12768"/>
    <w:rsid w:val="00C12CD3"/>
    <w:rsid w:val="00C1343C"/>
    <w:rsid w:val="00C13A06"/>
    <w:rsid w:val="00C15136"/>
    <w:rsid w:val="00C15E38"/>
    <w:rsid w:val="00C160F8"/>
    <w:rsid w:val="00C17F84"/>
    <w:rsid w:val="00C20DC3"/>
    <w:rsid w:val="00C2132E"/>
    <w:rsid w:val="00C2228A"/>
    <w:rsid w:val="00C226A6"/>
    <w:rsid w:val="00C23065"/>
    <w:rsid w:val="00C23532"/>
    <w:rsid w:val="00C25109"/>
    <w:rsid w:val="00C25A58"/>
    <w:rsid w:val="00C26154"/>
    <w:rsid w:val="00C26BE9"/>
    <w:rsid w:val="00C26FFC"/>
    <w:rsid w:val="00C312AF"/>
    <w:rsid w:val="00C315E5"/>
    <w:rsid w:val="00C322B9"/>
    <w:rsid w:val="00C32659"/>
    <w:rsid w:val="00C33DE0"/>
    <w:rsid w:val="00C341AA"/>
    <w:rsid w:val="00C36780"/>
    <w:rsid w:val="00C36F20"/>
    <w:rsid w:val="00C37131"/>
    <w:rsid w:val="00C422E3"/>
    <w:rsid w:val="00C43F8B"/>
    <w:rsid w:val="00C443BB"/>
    <w:rsid w:val="00C44779"/>
    <w:rsid w:val="00C45C20"/>
    <w:rsid w:val="00C466E8"/>
    <w:rsid w:val="00C46B64"/>
    <w:rsid w:val="00C51799"/>
    <w:rsid w:val="00C52AAF"/>
    <w:rsid w:val="00C52D95"/>
    <w:rsid w:val="00C53236"/>
    <w:rsid w:val="00C5417D"/>
    <w:rsid w:val="00C54E51"/>
    <w:rsid w:val="00C561D2"/>
    <w:rsid w:val="00C56C44"/>
    <w:rsid w:val="00C601B0"/>
    <w:rsid w:val="00C6074A"/>
    <w:rsid w:val="00C6106D"/>
    <w:rsid w:val="00C613BB"/>
    <w:rsid w:val="00C636FF"/>
    <w:rsid w:val="00C63FC4"/>
    <w:rsid w:val="00C64230"/>
    <w:rsid w:val="00C6488F"/>
    <w:rsid w:val="00C64FCE"/>
    <w:rsid w:val="00C6658F"/>
    <w:rsid w:val="00C669C7"/>
    <w:rsid w:val="00C7403B"/>
    <w:rsid w:val="00C74A15"/>
    <w:rsid w:val="00C7566F"/>
    <w:rsid w:val="00C75EA1"/>
    <w:rsid w:val="00C776D6"/>
    <w:rsid w:val="00C80730"/>
    <w:rsid w:val="00C822A1"/>
    <w:rsid w:val="00C83F23"/>
    <w:rsid w:val="00C85DB1"/>
    <w:rsid w:val="00C86275"/>
    <w:rsid w:val="00C90990"/>
    <w:rsid w:val="00C91C03"/>
    <w:rsid w:val="00C91C96"/>
    <w:rsid w:val="00C9203E"/>
    <w:rsid w:val="00C92352"/>
    <w:rsid w:val="00C9269C"/>
    <w:rsid w:val="00C9374E"/>
    <w:rsid w:val="00C94BA3"/>
    <w:rsid w:val="00C95183"/>
    <w:rsid w:val="00C967D8"/>
    <w:rsid w:val="00C977BC"/>
    <w:rsid w:val="00CA0DAD"/>
    <w:rsid w:val="00CA3026"/>
    <w:rsid w:val="00CA3829"/>
    <w:rsid w:val="00CA4DEE"/>
    <w:rsid w:val="00CA505B"/>
    <w:rsid w:val="00CA5B77"/>
    <w:rsid w:val="00CA60A5"/>
    <w:rsid w:val="00CA645B"/>
    <w:rsid w:val="00CA6B80"/>
    <w:rsid w:val="00CA7645"/>
    <w:rsid w:val="00CA78C3"/>
    <w:rsid w:val="00CA7F32"/>
    <w:rsid w:val="00CB1008"/>
    <w:rsid w:val="00CB1B7F"/>
    <w:rsid w:val="00CB1BBC"/>
    <w:rsid w:val="00CB2AF0"/>
    <w:rsid w:val="00CB2B65"/>
    <w:rsid w:val="00CB2C9B"/>
    <w:rsid w:val="00CB6CE6"/>
    <w:rsid w:val="00CB7DCB"/>
    <w:rsid w:val="00CC19E7"/>
    <w:rsid w:val="00CC2AC0"/>
    <w:rsid w:val="00CC3203"/>
    <w:rsid w:val="00CC3472"/>
    <w:rsid w:val="00CC3FE0"/>
    <w:rsid w:val="00CC4DDA"/>
    <w:rsid w:val="00CC4F4C"/>
    <w:rsid w:val="00CC5224"/>
    <w:rsid w:val="00CC55B7"/>
    <w:rsid w:val="00CC56C7"/>
    <w:rsid w:val="00CC5759"/>
    <w:rsid w:val="00CC628C"/>
    <w:rsid w:val="00CD1E62"/>
    <w:rsid w:val="00CD1F93"/>
    <w:rsid w:val="00CD21BF"/>
    <w:rsid w:val="00CD31BA"/>
    <w:rsid w:val="00CD442F"/>
    <w:rsid w:val="00CD71C1"/>
    <w:rsid w:val="00CD7BFA"/>
    <w:rsid w:val="00CE072C"/>
    <w:rsid w:val="00CE1958"/>
    <w:rsid w:val="00CE2DCB"/>
    <w:rsid w:val="00CE3166"/>
    <w:rsid w:val="00CE4ECE"/>
    <w:rsid w:val="00CE5E5B"/>
    <w:rsid w:val="00CE66B9"/>
    <w:rsid w:val="00CE6A4E"/>
    <w:rsid w:val="00CE6CCA"/>
    <w:rsid w:val="00CE6EDC"/>
    <w:rsid w:val="00CF28BF"/>
    <w:rsid w:val="00CF59A6"/>
    <w:rsid w:val="00CF6D3D"/>
    <w:rsid w:val="00CF7E8D"/>
    <w:rsid w:val="00D0016F"/>
    <w:rsid w:val="00D0134E"/>
    <w:rsid w:val="00D02B44"/>
    <w:rsid w:val="00D043F2"/>
    <w:rsid w:val="00D043F7"/>
    <w:rsid w:val="00D061FD"/>
    <w:rsid w:val="00D07C38"/>
    <w:rsid w:val="00D10EED"/>
    <w:rsid w:val="00D110F3"/>
    <w:rsid w:val="00D159A3"/>
    <w:rsid w:val="00D15DC9"/>
    <w:rsid w:val="00D1653B"/>
    <w:rsid w:val="00D17905"/>
    <w:rsid w:val="00D2172A"/>
    <w:rsid w:val="00D21B6C"/>
    <w:rsid w:val="00D21BBB"/>
    <w:rsid w:val="00D2212D"/>
    <w:rsid w:val="00D228B5"/>
    <w:rsid w:val="00D22D72"/>
    <w:rsid w:val="00D24CDE"/>
    <w:rsid w:val="00D2536E"/>
    <w:rsid w:val="00D25BBA"/>
    <w:rsid w:val="00D27CA0"/>
    <w:rsid w:val="00D30638"/>
    <w:rsid w:val="00D315E5"/>
    <w:rsid w:val="00D31660"/>
    <w:rsid w:val="00D32820"/>
    <w:rsid w:val="00D3282B"/>
    <w:rsid w:val="00D34D6A"/>
    <w:rsid w:val="00D40000"/>
    <w:rsid w:val="00D416F9"/>
    <w:rsid w:val="00D43552"/>
    <w:rsid w:val="00D44E97"/>
    <w:rsid w:val="00D46753"/>
    <w:rsid w:val="00D472DF"/>
    <w:rsid w:val="00D47EFF"/>
    <w:rsid w:val="00D5090F"/>
    <w:rsid w:val="00D50F01"/>
    <w:rsid w:val="00D51FCA"/>
    <w:rsid w:val="00D52345"/>
    <w:rsid w:val="00D52840"/>
    <w:rsid w:val="00D53BB4"/>
    <w:rsid w:val="00D54C87"/>
    <w:rsid w:val="00D55330"/>
    <w:rsid w:val="00D5576C"/>
    <w:rsid w:val="00D564CB"/>
    <w:rsid w:val="00D566B4"/>
    <w:rsid w:val="00D6103E"/>
    <w:rsid w:val="00D61B73"/>
    <w:rsid w:val="00D61D84"/>
    <w:rsid w:val="00D62142"/>
    <w:rsid w:val="00D6220B"/>
    <w:rsid w:val="00D6467C"/>
    <w:rsid w:val="00D64B26"/>
    <w:rsid w:val="00D657D6"/>
    <w:rsid w:val="00D66028"/>
    <w:rsid w:val="00D66519"/>
    <w:rsid w:val="00D665C2"/>
    <w:rsid w:val="00D66F77"/>
    <w:rsid w:val="00D67A5B"/>
    <w:rsid w:val="00D70090"/>
    <w:rsid w:val="00D70DCF"/>
    <w:rsid w:val="00D715E9"/>
    <w:rsid w:val="00D72308"/>
    <w:rsid w:val="00D72AD9"/>
    <w:rsid w:val="00D735F4"/>
    <w:rsid w:val="00D7510C"/>
    <w:rsid w:val="00D7605A"/>
    <w:rsid w:val="00D80CE1"/>
    <w:rsid w:val="00D8111C"/>
    <w:rsid w:val="00D81E64"/>
    <w:rsid w:val="00D825F1"/>
    <w:rsid w:val="00D841DA"/>
    <w:rsid w:val="00D85A22"/>
    <w:rsid w:val="00D85A37"/>
    <w:rsid w:val="00D85CEF"/>
    <w:rsid w:val="00D9009E"/>
    <w:rsid w:val="00D90156"/>
    <w:rsid w:val="00D92504"/>
    <w:rsid w:val="00D92DBA"/>
    <w:rsid w:val="00D93F48"/>
    <w:rsid w:val="00D946EA"/>
    <w:rsid w:val="00D9498F"/>
    <w:rsid w:val="00D9499F"/>
    <w:rsid w:val="00D964DA"/>
    <w:rsid w:val="00D96522"/>
    <w:rsid w:val="00D96A10"/>
    <w:rsid w:val="00D97080"/>
    <w:rsid w:val="00D9754D"/>
    <w:rsid w:val="00DA0958"/>
    <w:rsid w:val="00DA0B7E"/>
    <w:rsid w:val="00DA0D6D"/>
    <w:rsid w:val="00DA0E1B"/>
    <w:rsid w:val="00DA1059"/>
    <w:rsid w:val="00DA1D07"/>
    <w:rsid w:val="00DA1F17"/>
    <w:rsid w:val="00DA360B"/>
    <w:rsid w:val="00DA3C27"/>
    <w:rsid w:val="00DA3ED2"/>
    <w:rsid w:val="00DA3EFC"/>
    <w:rsid w:val="00DA63B7"/>
    <w:rsid w:val="00DA6BAA"/>
    <w:rsid w:val="00DA7866"/>
    <w:rsid w:val="00DB2AB7"/>
    <w:rsid w:val="00DB2BA1"/>
    <w:rsid w:val="00DB3926"/>
    <w:rsid w:val="00DB4729"/>
    <w:rsid w:val="00DB6E17"/>
    <w:rsid w:val="00DB76E6"/>
    <w:rsid w:val="00DC03AB"/>
    <w:rsid w:val="00DC0520"/>
    <w:rsid w:val="00DC0DF3"/>
    <w:rsid w:val="00DC2058"/>
    <w:rsid w:val="00DC4B96"/>
    <w:rsid w:val="00DC54E1"/>
    <w:rsid w:val="00DC76BF"/>
    <w:rsid w:val="00DD1328"/>
    <w:rsid w:val="00DD1A4E"/>
    <w:rsid w:val="00DD250B"/>
    <w:rsid w:val="00DD3AE4"/>
    <w:rsid w:val="00DD54EE"/>
    <w:rsid w:val="00DD5526"/>
    <w:rsid w:val="00DD6ECC"/>
    <w:rsid w:val="00DD7DA8"/>
    <w:rsid w:val="00DE01A7"/>
    <w:rsid w:val="00DE042B"/>
    <w:rsid w:val="00DE11A3"/>
    <w:rsid w:val="00DE14C6"/>
    <w:rsid w:val="00DE2566"/>
    <w:rsid w:val="00DE33A3"/>
    <w:rsid w:val="00DE585D"/>
    <w:rsid w:val="00DE65EC"/>
    <w:rsid w:val="00DE7992"/>
    <w:rsid w:val="00DF022E"/>
    <w:rsid w:val="00DF0782"/>
    <w:rsid w:val="00DF15B3"/>
    <w:rsid w:val="00DF361B"/>
    <w:rsid w:val="00DF5890"/>
    <w:rsid w:val="00DF644F"/>
    <w:rsid w:val="00DF681B"/>
    <w:rsid w:val="00DF6BB3"/>
    <w:rsid w:val="00E01FDC"/>
    <w:rsid w:val="00E0220C"/>
    <w:rsid w:val="00E02611"/>
    <w:rsid w:val="00E03A36"/>
    <w:rsid w:val="00E07033"/>
    <w:rsid w:val="00E10E67"/>
    <w:rsid w:val="00E13712"/>
    <w:rsid w:val="00E13826"/>
    <w:rsid w:val="00E1392C"/>
    <w:rsid w:val="00E13C66"/>
    <w:rsid w:val="00E15FDE"/>
    <w:rsid w:val="00E16C4C"/>
    <w:rsid w:val="00E20597"/>
    <w:rsid w:val="00E206A2"/>
    <w:rsid w:val="00E21497"/>
    <w:rsid w:val="00E21ADC"/>
    <w:rsid w:val="00E22635"/>
    <w:rsid w:val="00E22A50"/>
    <w:rsid w:val="00E2369E"/>
    <w:rsid w:val="00E23B2E"/>
    <w:rsid w:val="00E24A05"/>
    <w:rsid w:val="00E24B22"/>
    <w:rsid w:val="00E24D0E"/>
    <w:rsid w:val="00E2564A"/>
    <w:rsid w:val="00E264AB"/>
    <w:rsid w:val="00E30FF2"/>
    <w:rsid w:val="00E31730"/>
    <w:rsid w:val="00E31E0F"/>
    <w:rsid w:val="00E33859"/>
    <w:rsid w:val="00E33E82"/>
    <w:rsid w:val="00E34196"/>
    <w:rsid w:val="00E3492B"/>
    <w:rsid w:val="00E34FD0"/>
    <w:rsid w:val="00E351C6"/>
    <w:rsid w:val="00E357B6"/>
    <w:rsid w:val="00E3669A"/>
    <w:rsid w:val="00E3699D"/>
    <w:rsid w:val="00E36EF7"/>
    <w:rsid w:val="00E3724D"/>
    <w:rsid w:val="00E40CBA"/>
    <w:rsid w:val="00E41677"/>
    <w:rsid w:val="00E41903"/>
    <w:rsid w:val="00E41D05"/>
    <w:rsid w:val="00E420CF"/>
    <w:rsid w:val="00E42CF1"/>
    <w:rsid w:val="00E4391D"/>
    <w:rsid w:val="00E439A6"/>
    <w:rsid w:val="00E43D6B"/>
    <w:rsid w:val="00E44443"/>
    <w:rsid w:val="00E44FE7"/>
    <w:rsid w:val="00E45402"/>
    <w:rsid w:val="00E45A02"/>
    <w:rsid w:val="00E45A65"/>
    <w:rsid w:val="00E45B07"/>
    <w:rsid w:val="00E46DBA"/>
    <w:rsid w:val="00E475E4"/>
    <w:rsid w:val="00E47C2C"/>
    <w:rsid w:val="00E51D40"/>
    <w:rsid w:val="00E55CE1"/>
    <w:rsid w:val="00E5665D"/>
    <w:rsid w:val="00E568B0"/>
    <w:rsid w:val="00E56A84"/>
    <w:rsid w:val="00E5749C"/>
    <w:rsid w:val="00E603DA"/>
    <w:rsid w:val="00E63320"/>
    <w:rsid w:val="00E63558"/>
    <w:rsid w:val="00E63F37"/>
    <w:rsid w:val="00E64226"/>
    <w:rsid w:val="00E64B5D"/>
    <w:rsid w:val="00E70165"/>
    <w:rsid w:val="00E70437"/>
    <w:rsid w:val="00E718E4"/>
    <w:rsid w:val="00E72369"/>
    <w:rsid w:val="00E743BA"/>
    <w:rsid w:val="00E748A8"/>
    <w:rsid w:val="00E7565F"/>
    <w:rsid w:val="00E76516"/>
    <w:rsid w:val="00E766C5"/>
    <w:rsid w:val="00E76CDF"/>
    <w:rsid w:val="00E77BF1"/>
    <w:rsid w:val="00E8033F"/>
    <w:rsid w:val="00E80421"/>
    <w:rsid w:val="00E813D1"/>
    <w:rsid w:val="00E81471"/>
    <w:rsid w:val="00E81F59"/>
    <w:rsid w:val="00E8409E"/>
    <w:rsid w:val="00E84FCC"/>
    <w:rsid w:val="00E85D9C"/>
    <w:rsid w:val="00E87504"/>
    <w:rsid w:val="00E91F5B"/>
    <w:rsid w:val="00E92396"/>
    <w:rsid w:val="00E93908"/>
    <w:rsid w:val="00E96D24"/>
    <w:rsid w:val="00E97EDF"/>
    <w:rsid w:val="00EA015C"/>
    <w:rsid w:val="00EA39D6"/>
    <w:rsid w:val="00EA5EC8"/>
    <w:rsid w:val="00EA6542"/>
    <w:rsid w:val="00EA6F3C"/>
    <w:rsid w:val="00EA70AF"/>
    <w:rsid w:val="00EA756B"/>
    <w:rsid w:val="00EA7BBA"/>
    <w:rsid w:val="00EA7D08"/>
    <w:rsid w:val="00EB0803"/>
    <w:rsid w:val="00EB1CEC"/>
    <w:rsid w:val="00EB4A5F"/>
    <w:rsid w:val="00EC12CD"/>
    <w:rsid w:val="00EC1576"/>
    <w:rsid w:val="00EC221B"/>
    <w:rsid w:val="00EC3033"/>
    <w:rsid w:val="00EC331D"/>
    <w:rsid w:val="00EC3B59"/>
    <w:rsid w:val="00EC4042"/>
    <w:rsid w:val="00EC4150"/>
    <w:rsid w:val="00EC4619"/>
    <w:rsid w:val="00EC6711"/>
    <w:rsid w:val="00EC6B84"/>
    <w:rsid w:val="00ED09A8"/>
    <w:rsid w:val="00ED0B2D"/>
    <w:rsid w:val="00ED1011"/>
    <w:rsid w:val="00ED3B70"/>
    <w:rsid w:val="00ED7B56"/>
    <w:rsid w:val="00EE0A63"/>
    <w:rsid w:val="00EE11F3"/>
    <w:rsid w:val="00EE25F8"/>
    <w:rsid w:val="00EE3FEF"/>
    <w:rsid w:val="00EE44D1"/>
    <w:rsid w:val="00EE5023"/>
    <w:rsid w:val="00EE6199"/>
    <w:rsid w:val="00EE6CD6"/>
    <w:rsid w:val="00EE7051"/>
    <w:rsid w:val="00EF05E1"/>
    <w:rsid w:val="00EF5394"/>
    <w:rsid w:val="00EF5446"/>
    <w:rsid w:val="00EF561C"/>
    <w:rsid w:val="00EF6000"/>
    <w:rsid w:val="00EF60E0"/>
    <w:rsid w:val="00F00229"/>
    <w:rsid w:val="00F00235"/>
    <w:rsid w:val="00F003DE"/>
    <w:rsid w:val="00F016B0"/>
    <w:rsid w:val="00F02632"/>
    <w:rsid w:val="00F0405B"/>
    <w:rsid w:val="00F07929"/>
    <w:rsid w:val="00F07ED5"/>
    <w:rsid w:val="00F10A4F"/>
    <w:rsid w:val="00F11354"/>
    <w:rsid w:val="00F1169D"/>
    <w:rsid w:val="00F147B0"/>
    <w:rsid w:val="00F1536D"/>
    <w:rsid w:val="00F15394"/>
    <w:rsid w:val="00F16A73"/>
    <w:rsid w:val="00F16A97"/>
    <w:rsid w:val="00F20531"/>
    <w:rsid w:val="00F21AA3"/>
    <w:rsid w:val="00F21E80"/>
    <w:rsid w:val="00F22220"/>
    <w:rsid w:val="00F22E3E"/>
    <w:rsid w:val="00F23712"/>
    <w:rsid w:val="00F24050"/>
    <w:rsid w:val="00F2417C"/>
    <w:rsid w:val="00F242D8"/>
    <w:rsid w:val="00F247C5"/>
    <w:rsid w:val="00F2674E"/>
    <w:rsid w:val="00F27D28"/>
    <w:rsid w:val="00F30418"/>
    <w:rsid w:val="00F31545"/>
    <w:rsid w:val="00F318DD"/>
    <w:rsid w:val="00F3296D"/>
    <w:rsid w:val="00F358F2"/>
    <w:rsid w:val="00F360DB"/>
    <w:rsid w:val="00F363CE"/>
    <w:rsid w:val="00F364D7"/>
    <w:rsid w:val="00F37609"/>
    <w:rsid w:val="00F37A26"/>
    <w:rsid w:val="00F4169C"/>
    <w:rsid w:val="00F41814"/>
    <w:rsid w:val="00F42210"/>
    <w:rsid w:val="00F45004"/>
    <w:rsid w:val="00F458AB"/>
    <w:rsid w:val="00F47CA5"/>
    <w:rsid w:val="00F500E6"/>
    <w:rsid w:val="00F50BA0"/>
    <w:rsid w:val="00F50EB9"/>
    <w:rsid w:val="00F51426"/>
    <w:rsid w:val="00F51842"/>
    <w:rsid w:val="00F53AC3"/>
    <w:rsid w:val="00F5418D"/>
    <w:rsid w:val="00F56BA5"/>
    <w:rsid w:val="00F5742C"/>
    <w:rsid w:val="00F60E14"/>
    <w:rsid w:val="00F60FB7"/>
    <w:rsid w:val="00F61660"/>
    <w:rsid w:val="00F61F9E"/>
    <w:rsid w:val="00F62A68"/>
    <w:rsid w:val="00F6427B"/>
    <w:rsid w:val="00F6483D"/>
    <w:rsid w:val="00F67505"/>
    <w:rsid w:val="00F67B04"/>
    <w:rsid w:val="00F705CA"/>
    <w:rsid w:val="00F70B42"/>
    <w:rsid w:val="00F711BB"/>
    <w:rsid w:val="00F71466"/>
    <w:rsid w:val="00F72333"/>
    <w:rsid w:val="00F725A3"/>
    <w:rsid w:val="00F731AD"/>
    <w:rsid w:val="00F748E8"/>
    <w:rsid w:val="00F75E10"/>
    <w:rsid w:val="00F7615B"/>
    <w:rsid w:val="00F7684F"/>
    <w:rsid w:val="00F82220"/>
    <w:rsid w:val="00F82F15"/>
    <w:rsid w:val="00F859FF"/>
    <w:rsid w:val="00F85B66"/>
    <w:rsid w:val="00F8690E"/>
    <w:rsid w:val="00F86C02"/>
    <w:rsid w:val="00F86EB2"/>
    <w:rsid w:val="00F921D9"/>
    <w:rsid w:val="00F92AA4"/>
    <w:rsid w:val="00F92F39"/>
    <w:rsid w:val="00F9335F"/>
    <w:rsid w:val="00F966B2"/>
    <w:rsid w:val="00F9745B"/>
    <w:rsid w:val="00FA2662"/>
    <w:rsid w:val="00FA4FAA"/>
    <w:rsid w:val="00FA75CA"/>
    <w:rsid w:val="00FB01E8"/>
    <w:rsid w:val="00FB01F8"/>
    <w:rsid w:val="00FB26A2"/>
    <w:rsid w:val="00FB3B76"/>
    <w:rsid w:val="00FB4696"/>
    <w:rsid w:val="00FB581B"/>
    <w:rsid w:val="00FB5AB3"/>
    <w:rsid w:val="00FB6282"/>
    <w:rsid w:val="00FB76AB"/>
    <w:rsid w:val="00FC5470"/>
    <w:rsid w:val="00FC5DB8"/>
    <w:rsid w:val="00FC7E7C"/>
    <w:rsid w:val="00FD0145"/>
    <w:rsid w:val="00FD060C"/>
    <w:rsid w:val="00FD0F80"/>
    <w:rsid w:val="00FD2371"/>
    <w:rsid w:val="00FD3B25"/>
    <w:rsid w:val="00FD4964"/>
    <w:rsid w:val="00FD59FB"/>
    <w:rsid w:val="00FD6773"/>
    <w:rsid w:val="00FE0DE4"/>
    <w:rsid w:val="00FE1416"/>
    <w:rsid w:val="00FE41B4"/>
    <w:rsid w:val="00FE44F2"/>
    <w:rsid w:val="00FE4DD0"/>
    <w:rsid w:val="00FE4E84"/>
    <w:rsid w:val="00FE585F"/>
    <w:rsid w:val="00FE5AEB"/>
    <w:rsid w:val="00FE5EC8"/>
    <w:rsid w:val="00FF0696"/>
    <w:rsid w:val="00FF0B3E"/>
    <w:rsid w:val="00FF22E4"/>
    <w:rsid w:val="00FF6070"/>
    <w:rsid w:val="00FF64C9"/>
    <w:rsid w:val="00FF6F44"/>
    <w:rsid w:val="00FF7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3920"/>
    <w:pPr>
      <w:spacing w:after="200" w:line="276" w:lineRule="auto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>User_Note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_Note</dc:creator>
  <cp:lastModifiedBy>User_Note</cp:lastModifiedBy>
  <cp:revision>1</cp:revision>
  <dcterms:created xsi:type="dcterms:W3CDTF">2015-03-20T14:11:00Z</dcterms:created>
  <dcterms:modified xsi:type="dcterms:W3CDTF">2015-03-20T14:12:00Z</dcterms:modified>
</cp:coreProperties>
</file>